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1AF993" w14:textId="3C4C044C" w:rsidR="00C50864" w:rsidRPr="00C50864" w:rsidRDefault="000B0EE2" w:rsidP="00C50864">
      <w:pPr>
        <w:pStyle w:val="Heading1"/>
      </w:pPr>
      <w:r>
        <w:t xml:space="preserve">Notes on the </w:t>
      </w:r>
      <w:r w:rsidR="00C50864">
        <w:t>Lower Frequency</w:t>
      </w:r>
      <w:r w:rsidR="00AF2DA7">
        <w:t xml:space="preserve"> Transfer Function Derivation</w:t>
      </w:r>
    </w:p>
    <w:p w14:paraId="27E97042" w14:textId="77777777" w:rsidR="00AF2DA7" w:rsidRDefault="00AF2DA7"/>
    <w:p w14:paraId="35D6D222" w14:textId="22FFACFB" w:rsidR="0086647C" w:rsidRDefault="00AF2DA7">
      <w:r>
        <w:t xml:space="preserve">During cathodal and anodal step currents, the </w:t>
      </w:r>
      <w:r w:rsidR="00F612A9">
        <w:t>change in afferent firing rate from a resting discharge rate</w:t>
      </w:r>
      <w:r w:rsidR="000B6389">
        <w:t>,</w:t>
      </w:r>
      <w:r w:rsidR="00F612A9"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F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0B6389">
        <w:t xml:space="preserve">, </w:t>
      </w:r>
      <w:r w:rsidR="00F612A9">
        <w:t>was monitored</w:t>
      </w:r>
      <w:r>
        <w:t xml:space="preserve"> </w:t>
      </w:r>
      <w:r w:rsidR="00F612A9">
        <w:t xml:space="preserve">in rhesus </w:t>
      </w:r>
      <w:r>
        <w:t xml:space="preserve">macaque </w:t>
      </w:r>
      <w:r w:rsidR="00F612A9">
        <w:t>subjects.</w:t>
      </w:r>
      <w:r w:rsidR="0086647C">
        <w:t xml:space="preserve"> </w:t>
      </w:r>
      <w:r w:rsidR="007E548D">
        <w:t>For semicircular canal afferents, the four step</w:t>
      </w:r>
      <w:r w:rsidR="0086647C">
        <w:t xml:space="preserve"> response</w:t>
      </w:r>
      <w:r w:rsidR="007E548D">
        <w:t>s</w:t>
      </w:r>
      <w:r w:rsidR="00836AF1">
        <w:t xml:space="preserve"> (one for each combination of regular/irregular and </w:t>
      </w:r>
      <w:r w:rsidR="004E3C91">
        <w:t>hyperpolarizing/depolarizing</w:t>
      </w:r>
      <w:r w:rsidR="00836AF1">
        <w:t xml:space="preserve"> current)</w:t>
      </w:r>
      <w:r w:rsidR="0086647C">
        <w:t xml:space="preserve"> </w:t>
      </w:r>
      <w:r w:rsidR="007E548D">
        <w:t>are</w:t>
      </w:r>
      <w:r w:rsidR="0086647C">
        <w:t xml:space="preserve"> generally of the </w:t>
      </w:r>
      <w:r w:rsidR="00AA03D7">
        <w:t xml:space="preserve">following </w:t>
      </w:r>
      <w:r w:rsidR="0086647C">
        <w:t>form</w:t>
      </w:r>
      <w:r w:rsidR="00AA03D7">
        <w:t xml:space="preserve"> in the time domain</w:t>
      </w:r>
      <w:r w:rsidR="0086647C">
        <w:t>:</w:t>
      </w:r>
    </w:p>
    <w:p w14:paraId="3835FF73" w14:textId="26CB73D2" w:rsidR="007F0D55" w:rsidRDefault="009E60C3" w:rsidP="006E247C">
      <w:pPr>
        <w:jc w:val="center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F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k[b+(1-b)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t/τ</m:t>
            </m:r>
          </m:sup>
        </m:sSup>
        <m:r>
          <w:rPr>
            <w:rFonts w:ascii="Cambria Math" w:hAnsi="Cambria Math"/>
          </w:rPr>
          <m:t>]</m:t>
        </m:r>
      </m:oMath>
      <w:r w:rsidR="00AE75A8">
        <w:rPr>
          <w:rFonts w:eastAsiaTheme="minorEastAsia"/>
        </w:rPr>
        <w:t xml:space="preserve">           </w:t>
      </w:r>
    </w:p>
    <w:p w14:paraId="7634521D" w14:textId="6370C9C4" w:rsidR="00604BD6" w:rsidRPr="003C77E1" w:rsidRDefault="00AE75A8" w:rsidP="006E247C">
      <w:pPr>
        <w:jc w:val="center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τ&gt;0</m:t>
        </m:r>
      </m:oMath>
      <w:r w:rsidR="007F2787">
        <w:rPr>
          <w:rFonts w:eastAsiaTheme="minorEastAsia"/>
        </w:rPr>
        <w:t>.</w:t>
      </w:r>
    </w:p>
    <w:p w14:paraId="140ECDE4" w14:textId="77777777" w:rsidR="00671EE1" w:rsidRDefault="00671EE1" w:rsidP="003C77E1">
      <w:pPr>
        <w:rPr>
          <w:rFonts w:eastAsiaTheme="minorEastAsia"/>
        </w:rPr>
      </w:pPr>
    </w:p>
    <w:p w14:paraId="25774C73" w14:textId="78F95CC2" w:rsidR="00014DBC" w:rsidRDefault="003C77E1" w:rsidP="003C77E1">
      <w:pPr>
        <w:rPr>
          <w:rFonts w:eastAsiaTheme="minorEastAsia"/>
        </w:rPr>
      </w:pPr>
      <w:r>
        <w:rPr>
          <w:rFonts w:eastAsiaTheme="minorEastAsia"/>
        </w:rPr>
        <w:t xml:space="preserve">Here, </w:t>
      </w:r>
      <m:oMath>
        <m:r>
          <w:rPr>
            <w:rFonts w:ascii="Cambria Math" w:eastAsiaTheme="minorEastAsia" w:hAnsi="Cambria Math"/>
          </w:rPr>
          <m:t>k</m:t>
        </m:r>
      </m:oMath>
      <w:r>
        <w:rPr>
          <w:rFonts w:eastAsiaTheme="minorEastAsia"/>
        </w:rPr>
        <w:t xml:space="preserve"> is </w:t>
      </w:r>
      <w:r w:rsidR="00334D32">
        <w:rPr>
          <w:rFonts w:eastAsiaTheme="minorEastAsia"/>
        </w:rPr>
        <w:t xml:space="preserve">the </w:t>
      </w:r>
      <w:r w:rsidR="00C044F4">
        <w:rPr>
          <w:rFonts w:eastAsiaTheme="minorEastAsia"/>
        </w:rPr>
        <w:t xml:space="preserve">initial </w:t>
      </w:r>
      <w:r>
        <w:rPr>
          <w:rFonts w:eastAsiaTheme="minorEastAsia"/>
        </w:rPr>
        <w:t>response at t=0</w:t>
      </w:r>
      <w:r w:rsidR="006629AA">
        <w:rPr>
          <w:rFonts w:eastAsiaTheme="minorEastAsia"/>
        </w:rPr>
        <w:t xml:space="preserve">, and </w:t>
      </w:r>
      <m:oMath>
        <m:r>
          <w:rPr>
            <w:rFonts w:ascii="Cambria Math" w:eastAsiaTheme="minorEastAsia" w:hAnsi="Cambria Math"/>
          </w:rPr>
          <m:t>k</m:t>
        </m:r>
        <m:r>
          <w:rPr>
            <w:rFonts w:ascii="Cambria Math" w:hAnsi="Cambria Math"/>
          </w:rPr>
          <m:t>b</m:t>
        </m:r>
      </m:oMath>
      <w:r w:rsidR="00611E77">
        <w:rPr>
          <w:rFonts w:eastAsiaTheme="minorEastAsia"/>
        </w:rPr>
        <w:t xml:space="preserve"> (both positive constants)</w:t>
      </w:r>
      <w:r w:rsidR="00C044F4">
        <w:rPr>
          <w:rFonts w:eastAsiaTheme="minorEastAsia"/>
        </w:rPr>
        <w:t xml:space="preserve"> is the steady</w:t>
      </w:r>
      <w:r w:rsidR="00350791">
        <w:rPr>
          <w:rFonts w:eastAsiaTheme="minorEastAsia"/>
        </w:rPr>
        <w:t>-</w:t>
      </w:r>
      <w:r w:rsidR="00C044F4">
        <w:rPr>
          <w:rFonts w:eastAsiaTheme="minorEastAsia"/>
        </w:rPr>
        <w:t>state response</w:t>
      </w:r>
      <w:r w:rsidR="00350791">
        <w:rPr>
          <w:rFonts w:eastAsiaTheme="minorEastAsia"/>
        </w:rPr>
        <w:t xml:space="preserve"> </w:t>
      </w:r>
      <w:r w:rsidR="008631BE">
        <w:rPr>
          <w:rFonts w:eastAsiaTheme="minorEastAsia"/>
        </w:rPr>
        <w:t>following</w:t>
      </w:r>
      <w:r w:rsidR="00350791">
        <w:rPr>
          <w:rFonts w:eastAsiaTheme="minorEastAsia"/>
        </w:rPr>
        <w:t xml:space="preserve"> the step </w:t>
      </w:r>
      <w:r w:rsidR="00C075A6">
        <w:rPr>
          <w:rFonts w:eastAsiaTheme="minorEastAsia"/>
        </w:rPr>
        <w:t>input</w:t>
      </w:r>
      <w:r w:rsidR="00366C9D">
        <w:rPr>
          <w:rFonts w:eastAsiaTheme="minorEastAsia"/>
        </w:rPr>
        <w:t xml:space="preserve">. The </w:t>
      </w:r>
      <w:r w:rsidR="00614F0B">
        <w:rPr>
          <w:rFonts w:eastAsiaTheme="minorEastAsia"/>
        </w:rPr>
        <w:t xml:space="preserve">firing rate </w:t>
      </w:r>
      <w:r w:rsidR="00366C9D">
        <w:rPr>
          <w:rFonts w:eastAsiaTheme="minorEastAsia"/>
        </w:rPr>
        <w:t>decay</w:t>
      </w:r>
      <w:r w:rsidR="00614F0B">
        <w:rPr>
          <w:rFonts w:eastAsiaTheme="minorEastAsia"/>
        </w:rPr>
        <w:t xml:space="preserve"> noted during </w:t>
      </w:r>
      <w:r w:rsidR="0029107B">
        <w:rPr>
          <w:rFonts w:eastAsiaTheme="minorEastAsia"/>
        </w:rPr>
        <w:t>a step current input</w:t>
      </w:r>
      <w:r w:rsidR="00366C9D">
        <w:rPr>
          <w:rFonts w:eastAsiaTheme="minorEastAsia"/>
        </w:rPr>
        <w:t xml:space="preserve"> is modeled by the time constant, </w:t>
      </w:r>
      <m:oMath>
        <m:r>
          <w:rPr>
            <w:rFonts w:ascii="Cambria Math" w:hAnsi="Cambria Math"/>
          </w:rPr>
          <m:t>τ</m:t>
        </m:r>
      </m:oMath>
      <w:r w:rsidR="00366C9D">
        <w:rPr>
          <w:rFonts w:eastAsiaTheme="minorEastAsia"/>
        </w:rPr>
        <w:t>.</w:t>
      </w:r>
      <w:r w:rsidR="00206595">
        <w:rPr>
          <w:rFonts w:eastAsiaTheme="minorEastAsia"/>
        </w:rPr>
        <w:t xml:space="preserve"> The initial response is</w:t>
      </w:r>
      <w:r w:rsidR="00102575">
        <w:rPr>
          <w:rFonts w:eastAsiaTheme="minorEastAsia"/>
        </w:rPr>
        <w:t xml:space="preserve"> mostly</w:t>
      </w:r>
      <w:r w:rsidR="00206595">
        <w:rPr>
          <w:rFonts w:eastAsiaTheme="minorEastAsia"/>
        </w:rPr>
        <w:t xml:space="preserve"> </w:t>
      </w:r>
      <w:r w:rsidR="0029107B">
        <w:rPr>
          <w:rFonts w:eastAsiaTheme="minorEastAsia"/>
        </w:rPr>
        <w:t>dictated</w:t>
      </w:r>
      <w:r w:rsidR="00102575">
        <w:rPr>
          <w:rFonts w:eastAsiaTheme="minorEastAsia"/>
        </w:rPr>
        <w:t xml:space="preserve"> </w:t>
      </w:r>
      <w:r w:rsidR="00206595">
        <w:rPr>
          <w:rFonts w:eastAsiaTheme="minorEastAsia"/>
        </w:rPr>
        <w:t xml:space="preserve">by the </w:t>
      </w:r>
      <w:r w:rsidR="00C075A6">
        <w:rPr>
          <w:rFonts w:eastAsiaTheme="minorEastAsia"/>
        </w:rPr>
        <w:t>upper</w:t>
      </w:r>
      <w:r w:rsidR="00102575">
        <w:rPr>
          <w:rFonts w:eastAsiaTheme="minorEastAsia"/>
        </w:rPr>
        <w:t xml:space="preserve"> frequency response</w:t>
      </w:r>
      <w:r w:rsidR="00D87A2E">
        <w:rPr>
          <w:rFonts w:eastAsiaTheme="minorEastAsia"/>
        </w:rPr>
        <w:t>,</w:t>
      </w:r>
      <w:r w:rsidR="00C075A6" w:rsidRPr="00C075A6">
        <w:rPr>
          <w:rFonts w:ascii="Cambria Math" w:eastAsiaTheme="minorEastAsia" w:hAnsi="Cambria Math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102575">
        <w:rPr>
          <w:rFonts w:eastAsiaTheme="minorEastAsia"/>
        </w:rPr>
        <w:t xml:space="preserve"> (</w:t>
      </w:r>
      <w:r w:rsidR="00D87A2E">
        <w:rPr>
          <w:rFonts w:eastAsiaTheme="minorEastAsia"/>
        </w:rPr>
        <w:t>obtained</w:t>
      </w:r>
      <w:r w:rsidR="00102575">
        <w:rPr>
          <w:rFonts w:eastAsiaTheme="minorEastAsia"/>
        </w:rPr>
        <w:t xml:space="preserve"> by fitting a transfer function</w:t>
      </w:r>
      <w:r w:rsidR="00102575">
        <w:rPr>
          <w:rFonts w:eastAsiaTheme="minorEastAsia"/>
          <w:i/>
          <w:iCs/>
        </w:rPr>
        <w:t xml:space="preserve"> </w:t>
      </w:r>
      <w:r w:rsidR="00671EE1">
        <w:rPr>
          <w:rFonts w:eastAsiaTheme="minorEastAsia"/>
        </w:rPr>
        <w:t>to the phase gain</w:t>
      </w:r>
      <w:r w:rsidR="00102575">
        <w:rPr>
          <w:rFonts w:eastAsiaTheme="minorEastAsia"/>
        </w:rPr>
        <w:t xml:space="preserve"> data </w:t>
      </w:r>
      <w:r w:rsidR="00671EE1">
        <w:rPr>
          <w:rFonts w:eastAsiaTheme="minorEastAsia"/>
        </w:rPr>
        <w:t>provided by</w:t>
      </w:r>
      <w:r w:rsidR="00102575">
        <w:rPr>
          <w:rFonts w:eastAsiaTheme="minorEastAsia"/>
        </w:rPr>
        <w:t xml:space="preserve"> </w:t>
      </w:r>
      <w:r w:rsidR="00D87A2E">
        <w:rPr>
          <w:rFonts w:eastAsiaTheme="minorEastAsia"/>
        </w:rPr>
        <w:t xml:space="preserve">Forbes et al. </w:t>
      </w:r>
      <w:r w:rsidR="00671EE1">
        <w:rPr>
          <w:rFonts w:eastAsiaTheme="minorEastAsia"/>
        </w:rPr>
        <w:t>(</w:t>
      </w:r>
      <w:r w:rsidR="00D87A2E">
        <w:rPr>
          <w:rFonts w:eastAsiaTheme="minorEastAsia"/>
        </w:rPr>
        <w:t>2023</w:t>
      </w:r>
      <w:r w:rsidR="00671EE1">
        <w:rPr>
          <w:rFonts w:eastAsiaTheme="minorEastAsia"/>
        </w:rPr>
        <w:t>) in the 0.1-25Hz range</w:t>
      </w:r>
      <w:r w:rsidR="00D87A2E">
        <w:rPr>
          <w:rFonts w:eastAsiaTheme="minorEastAsia"/>
        </w:rPr>
        <w:t>)</w:t>
      </w:r>
      <w:r w:rsidR="00890B52">
        <w:rPr>
          <w:rFonts w:eastAsiaTheme="minorEastAsia"/>
        </w:rPr>
        <w:t xml:space="preserve"> which </w:t>
      </w:r>
      <w:r w:rsidR="00607882">
        <w:rPr>
          <w:rFonts w:eastAsiaTheme="minorEastAsia"/>
        </w:rPr>
        <w:t>behaves as a static gain</w:t>
      </w:r>
      <w:r w:rsidR="00890B52">
        <w:rPr>
          <w:rFonts w:eastAsiaTheme="minorEastAsia"/>
        </w:rPr>
        <w:t xml:space="preserve"> at lower frequencies</w:t>
      </w:r>
      <w:r w:rsidR="00607882">
        <w:rPr>
          <w:rFonts w:eastAsiaTheme="minorEastAsia"/>
        </w:rPr>
        <w:t xml:space="preserve"> (i.e.,</w:t>
      </w:r>
      <w:r w:rsidR="00890B52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k</m:t>
        </m:r>
      </m:oMath>
      <w:r w:rsidR="00607882">
        <w:rPr>
          <w:rFonts w:eastAsiaTheme="minorEastAsia"/>
        </w:rPr>
        <w:t>)</w:t>
      </w:r>
      <w:r w:rsidR="00D87A2E">
        <w:rPr>
          <w:rFonts w:eastAsiaTheme="minorEastAsia"/>
        </w:rPr>
        <w:t>.</w:t>
      </w:r>
      <w:r w:rsidR="0031524E">
        <w:rPr>
          <w:rFonts w:eastAsiaTheme="minorEastAsia"/>
        </w:rPr>
        <w:t xml:space="preserve"> </w:t>
      </w:r>
      <w:r w:rsidR="00CE38BF">
        <w:rPr>
          <w:rFonts w:eastAsiaTheme="minorEastAsia"/>
        </w:rPr>
        <w:t>Th</w:t>
      </w:r>
      <w:r w:rsidR="008C6035">
        <w:rPr>
          <w:rFonts w:eastAsiaTheme="minorEastAsia"/>
        </w:rPr>
        <w:t>erefore</w:t>
      </w:r>
      <w:r w:rsidR="00CE38BF">
        <w:rPr>
          <w:rFonts w:eastAsiaTheme="minorEastAsia"/>
        </w:rPr>
        <w:t>,</w:t>
      </w:r>
      <w:r w:rsidR="008C6035">
        <w:rPr>
          <w:rFonts w:eastAsiaTheme="minorEastAsia"/>
        </w:rPr>
        <w:t xml:space="preserve"> </w:t>
      </w:r>
      <w:r w:rsidR="0031524E">
        <w:rPr>
          <w:rFonts w:eastAsiaTheme="minorEastAsia"/>
        </w:rPr>
        <w:t>we consider the normalized response</w:t>
      </w:r>
      <w:r w:rsidR="009E60C3">
        <w:rPr>
          <w:rFonts w:eastAsiaTheme="minorEastAsia"/>
        </w:rPr>
        <w:t>,</w:t>
      </w:r>
      <w:r w:rsidR="0092546D"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F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k</m:t>
            </m:r>
          </m:den>
        </m:f>
      </m:oMath>
      <w:r w:rsidR="009E60C3">
        <w:rPr>
          <w:rFonts w:eastAsiaTheme="minorEastAsia"/>
        </w:rPr>
        <w:t>,</w:t>
      </w:r>
      <w:r w:rsidR="008C6035">
        <w:rPr>
          <w:rFonts w:eastAsiaTheme="minorEastAsia"/>
        </w:rPr>
        <w:t xml:space="preserve"> to extract the form of lower frequency response</w:t>
      </w:r>
      <w:r w:rsidR="00A574C1">
        <w:rPr>
          <w:rFonts w:eastAsiaTheme="minorEastAsia"/>
        </w:rPr>
        <w:t xml:space="preserve">. </w:t>
      </w:r>
    </w:p>
    <w:p w14:paraId="72D8B21F" w14:textId="77777777" w:rsidR="00014DBC" w:rsidRDefault="00014DBC" w:rsidP="003C77E1">
      <w:pPr>
        <w:rPr>
          <w:rFonts w:eastAsiaTheme="minorEastAsia"/>
        </w:rPr>
      </w:pPr>
    </w:p>
    <w:p w14:paraId="5072361F" w14:textId="15DC2FCE" w:rsidR="00102575" w:rsidRDefault="009C4C58" w:rsidP="003C77E1">
      <w:pPr>
        <w:rPr>
          <w:rFonts w:eastAsiaTheme="minorEastAsia"/>
        </w:rPr>
      </w:pPr>
      <w:r>
        <w:rPr>
          <w:rFonts w:eastAsiaTheme="minorEastAsia"/>
        </w:rPr>
        <w:t>We</w:t>
      </w:r>
      <w:r w:rsidR="004A7B74">
        <w:rPr>
          <w:rFonts w:eastAsiaTheme="minorEastAsia"/>
        </w:rPr>
        <w:t xml:space="preserve"> </w:t>
      </w:r>
      <w:r w:rsidR="0092546D">
        <w:rPr>
          <w:rFonts w:eastAsiaTheme="minorEastAsia"/>
        </w:rPr>
        <w:t>use the</w:t>
      </w:r>
      <w:r w:rsidR="004E3691">
        <w:rPr>
          <w:rFonts w:eastAsiaTheme="minorEastAsia"/>
        </w:rPr>
        <w:t xml:space="preserve"> following</w:t>
      </w:r>
      <w:r w:rsidR="0092546D">
        <w:rPr>
          <w:rFonts w:eastAsiaTheme="minorEastAsia"/>
        </w:rPr>
        <w:t xml:space="preserve"> relationship</w:t>
      </w:r>
      <w:r w:rsidR="004E3691">
        <w:rPr>
          <w:rFonts w:eastAsiaTheme="minorEastAsia"/>
        </w:rPr>
        <w:t xml:space="preserve"> to solve for the lower frequency response from the step behavior</w:t>
      </w:r>
      <w:r w:rsidR="0092546D">
        <w:rPr>
          <w:rFonts w:eastAsiaTheme="minorEastAsia"/>
        </w:rPr>
        <w:t>:</w:t>
      </w:r>
    </w:p>
    <w:p w14:paraId="79149B5E" w14:textId="08E62E55" w:rsidR="0092546D" w:rsidRPr="00ED7F30" w:rsidRDefault="00246E4B" w:rsidP="003C77E1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Y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r>
            <m:rPr>
              <m:scr m:val="script"/>
            </m:rPr>
            <w:rPr>
              <w:rFonts w:ascii="Cambria Math" w:eastAsiaTheme="minorEastAsia" w:hAnsi="Cambria Math"/>
            </w:rPr>
            <m:t>=L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eastAsiaTheme="minorEastAsia" w:hAnsi="Cambria Math"/>
                    </w:rPr>
                    <m:t>FR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k</m:t>
                  </m:r>
                </m:den>
              </m:f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>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>.</m:t>
          </m:r>
        </m:oMath>
      </m:oMathPara>
    </w:p>
    <w:p w14:paraId="7708937C" w14:textId="7C3DD2DC" w:rsidR="00ED7F30" w:rsidRDefault="00CB1CCB" w:rsidP="003C77E1">
      <w:pPr>
        <w:rPr>
          <w:rFonts w:eastAsiaTheme="minorEastAsia"/>
        </w:rPr>
      </w:pPr>
      <w:r>
        <w:rPr>
          <w:sz w:val="22"/>
          <w:szCs w:val="22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s=σ+jω</m:t>
        </m:r>
      </m:oMath>
      <w:r>
        <w:rPr>
          <w:rFonts w:eastAsiaTheme="minorEastAsia"/>
        </w:rPr>
        <w:t xml:space="preserve"> and</w:t>
      </w:r>
      <w:r w:rsidR="00ED7F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U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s</m:t>
            </m:r>
          </m:den>
        </m:f>
      </m:oMath>
      <w:r w:rsidR="00A06382">
        <w:rPr>
          <w:rFonts w:eastAsiaTheme="minorEastAsia"/>
        </w:rPr>
        <w:t>,</w:t>
      </w:r>
      <w:r w:rsidR="00C07874">
        <w:rPr>
          <w:rFonts w:eastAsiaTheme="minorEastAsia"/>
        </w:rPr>
        <w:t xml:space="preserve"> </w:t>
      </w:r>
      <w:r w:rsidR="00A06382">
        <w:rPr>
          <w:rFonts w:eastAsiaTheme="minorEastAsia"/>
        </w:rPr>
        <w:t>a</w:t>
      </w:r>
      <w:r w:rsidR="00C07874">
        <w:rPr>
          <w:rFonts w:eastAsiaTheme="minorEastAsia"/>
        </w:rPr>
        <w:t xml:space="preserve"> 1mA</w:t>
      </w:r>
      <w:r w:rsidR="00ED7F30">
        <w:rPr>
          <w:rFonts w:eastAsiaTheme="minorEastAsia"/>
        </w:rPr>
        <w:t xml:space="preserve"> step function</w:t>
      </w:r>
      <w:r w:rsidR="00C07874">
        <w:rPr>
          <w:rFonts w:eastAsiaTheme="minorEastAsia"/>
        </w:rPr>
        <w:t xml:space="preserve"> input</w:t>
      </w:r>
      <w:r w:rsidR="00ED7F30">
        <w:rPr>
          <w:rFonts w:eastAsiaTheme="minorEastAsia"/>
        </w:rPr>
        <w:t>.</w:t>
      </w:r>
      <w:r w:rsidR="00704DD7">
        <w:rPr>
          <w:rFonts w:eastAsiaTheme="minorEastAsia"/>
        </w:rPr>
        <w:t xml:space="preserve"> </w:t>
      </w:r>
      <w:r w:rsidR="000B3613">
        <w:rPr>
          <w:rFonts w:eastAsiaTheme="minorEastAsia"/>
        </w:rPr>
        <w:t xml:space="preserve">The lower frequency transfer function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0B3613">
        <w:rPr>
          <w:rFonts w:eastAsiaTheme="minorEastAsia"/>
        </w:rPr>
        <w:t xml:space="preserve">, can be solved </w:t>
      </w:r>
      <w:r w:rsidR="00A06382">
        <w:rPr>
          <w:rFonts w:eastAsiaTheme="minorEastAsia"/>
        </w:rPr>
        <w:t>for via</w:t>
      </w:r>
      <w:r w:rsidR="000B3613">
        <w:rPr>
          <w:rFonts w:eastAsiaTheme="minorEastAsia"/>
        </w:rPr>
        <w:t xml:space="preserve"> the following:</w:t>
      </w:r>
    </w:p>
    <w:p w14:paraId="307DD969" w14:textId="77126354" w:rsidR="000B3613" w:rsidRPr="00664CC1" w:rsidRDefault="00000000" w:rsidP="003C77E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>= sY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>=s(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b</m:t>
              </m:r>
            </m:num>
            <m:den>
              <m:r>
                <w:rPr>
                  <w:rFonts w:ascii="Cambria Math" w:eastAsiaTheme="minorEastAsia" w:hAnsi="Cambria Math"/>
                </w:rPr>
                <m:t>s</m:t>
              </m:r>
            </m:den>
          </m:f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b-1</m:t>
              </m:r>
            </m:num>
            <m:den>
              <m:r>
                <w:rPr>
                  <w:rFonts w:ascii="Cambria Math" w:eastAsiaTheme="minorEastAsia" w:hAnsi="Cambria Math"/>
                </w:rPr>
                <m:t>s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τ</m:t>
                  </m:r>
                </m:den>
              </m:f>
            </m:den>
          </m:f>
          <m:r>
            <w:rPr>
              <w:rFonts w:ascii="Cambria Math" w:eastAsiaTheme="minorEastAsia" w:hAnsi="Cambria Math"/>
            </w:rPr>
            <m:t>).</m:t>
          </m:r>
        </m:oMath>
      </m:oMathPara>
    </w:p>
    <w:p w14:paraId="68E412DA" w14:textId="3D2DD22C" w:rsidR="00664CC1" w:rsidRDefault="00664CC1" w:rsidP="003C77E1">
      <w:pPr>
        <w:rPr>
          <w:rFonts w:eastAsiaTheme="minorEastAsia"/>
        </w:rPr>
      </w:pPr>
      <w:r>
        <w:rPr>
          <w:rFonts w:eastAsiaTheme="minorEastAsia"/>
        </w:rPr>
        <w:t xml:space="preserve">Thus, </w:t>
      </w:r>
    </w:p>
    <w:p w14:paraId="493CF5A8" w14:textId="4FACB480" w:rsidR="00664CC1" w:rsidRPr="00394549" w:rsidRDefault="00000000" w:rsidP="003C77E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s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b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τ</m:t>
                  </m:r>
                </m:den>
              </m:f>
            </m:num>
            <m:den>
              <m:r>
                <w:rPr>
                  <w:rFonts w:ascii="Cambria Math" w:eastAsiaTheme="minorEastAsia" w:hAnsi="Cambria Math"/>
                </w:rPr>
                <m:t>s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τ</m:t>
                  </m:r>
                </m:den>
              </m:f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s-z</m:t>
              </m:r>
            </m:num>
            <m:den>
              <m:r>
                <w:rPr>
                  <w:rFonts w:ascii="Cambria Math" w:eastAsiaTheme="minorEastAsia" w:hAnsi="Cambria Math"/>
                </w:rPr>
                <m:t>s-p</m:t>
              </m:r>
            </m:den>
          </m:f>
          <m:r>
            <w:rPr>
              <w:rFonts w:ascii="Cambria Math" w:eastAsiaTheme="minorEastAsia" w:hAnsi="Cambria Math"/>
            </w:rPr>
            <m:t>.</m:t>
          </m:r>
        </m:oMath>
      </m:oMathPara>
    </w:p>
    <w:p w14:paraId="61DC2861" w14:textId="77777777" w:rsidR="00014DBC" w:rsidRDefault="00014DBC" w:rsidP="003C77E1">
      <w:pPr>
        <w:rPr>
          <w:rFonts w:eastAsiaTheme="minorEastAsia"/>
        </w:rPr>
      </w:pPr>
    </w:p>
    <w:p w14:paraId="00717BAA" w14:textId="2C5C1F76" w:rsidR="00E43EB7" w:rsidRDefault="00394549" w:rsidP="003C77E1">
      <w:pPr>
        <w:rPr>
          <w:rFonts w:eastAsiaTheme="minorEastAsia"/>
        </w:rPr>
      </w:pPr>
      <w:r>
        <w:rPr>
          <w:rFonts w:eastAsiaTheme="minorEastAsia"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 is of the form</w:t>
      </w:r>
      <w:r w:rsidR="005241F0">
        <w:rPr>
          <w:rFonts w:eastAsiaTheme="minorEastAsia"/>
        </w:rPr>
        <w:t xml:space="preserve"> one-zero and one-pole, both negative values.</w:t>
      </w:r>
      <w:r w:rsidR="00014DBC">
        <w:rPr>
          <w:rFonts w:eastAsiaTheme="minorEastAsia"/>
        </w:rPr>
        <w:t xml:space="preserve"> </w:t>
      </w:r>
      <w:r w:rsidR="00F07AB4">
        <w:rPr>
          <w:rFonts w:eastAsiaTheme="minorEastAsia"/>
        </w:rPr>
        <w:t xml:space="preserve">This form is ideal for </w:t>
      </w:r>
      <w:r w:rsidR="007645F5">
        <w:rPr>
          <w:rFonts w:eastAsiaTheme="minorEastAsia"/>
        </w:rPr>
        <w:t xml:space="preserve">modifying </w:t>
      </w:r>
      <w:r w:rsidR="00B0050F">
        <w:rPr>
          <w:rFonts w:eastAsiaTheme="minorEastAsia"/>
        </w:rPr>
        <w:t xml:space="preserve">the </w:t>
      </w:r>
      <w:r w:rsidR="00920472">
        <w:rPr>
          <w:rFonts w:eastAsiaTheme="minorEastAsia"/>
        </w:rPr>
        <w:t xml:space="preserve">lower </w:t>
      </w:r>
      <w:r w:rsidR="00B0050F">
        <w:rPr>
          <w:rFonts w:eastAsiaTheme="minorEastAsia"/>
        </w:rPr>
        <w:t xml:space="preserve">frequency </w:t>
      </w:r>
      <w:r w:rsidR="009958D7">
        <w:rPr>
          <w:rFonts w:eastAsiaTheme="minorEastAsia"/>
        </w:rPr>
        <w:t xml:space="preserve">response dynamics </w:t>
      </w:r>
      <w:r w:rsidR="007645F5">
        <w:rPr>
          <w:rFonts w:eastAsiaTheme="minorEastAsia"/>
        </w:rPr>
        <w:t xml:space="preserve">because </w:t>
      </w:r>
      <w:r w:rsidR="0011759C">
        <w:rPr>
          <w:rFonts w:eastAsiaTheme="minorEastAsia"/>
        </w:rPr>
        <w:t xml:space="preserve">the </w:t>
      </w:r>
      <w:r w:rsidR="0011759C" w:rsidRPr="006F3416">
        <w:t xml:space="preserve">gain upper limit (as </w:t>
      </w:r>
      <m:oMath>
        <m:r>
          <w:rPr>
            <w:rFonts w:ascii="Cambria Math" w:hAnsi="Cambria Math"/>
          </w:rPr>
          <m:t>s→∞</m:t>
        </m:r>
      </m:oMath>
      <w:r w:rsidR="0011759C" w:rsidRPr="006F3416">
        <w:rPr>
          <w:rFonts w:eastAsiaTheme="minorEastAsia"/>
        </w:rPr>
        <w:t>)</w:t>
      </w:r>
      <w:r w:rsidR="0011759C" w:rsidRPr="006F3416">
        <w:t xml:space="preserve"> </w:t>
      </w:r>
      <w:r w:rsidR="0011759C">
        <w:t xml:space="preserve">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11759C">
        <w:rPr>
          <w:rFonts w:eastAsiaTheme="minorEastAsia"/>
        </w:rPr>
        <w:t xml:space="preserve"> is unity. Therefor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5C2BD7">
        <w:rPr>
          <w:rFonts w:eastAsiaTheme="minorEastAsia"/>
        </w:rPr>
        <w:t xml:space="preserve"> can multiplied b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5C2BD7">
        <w:rPr>
          <w:rFonts w:eastAsiaTheme="minorEastAsia"/>
        </w:rPr>
        <w:t xml:space="preserve"> to yield the extended transfer function model so long </w:t>
      </w:r>
      <w:r w:rsidR="00776F36">
        <w:rPr>
          <w:rFonts w:eastAsiaTheme="minorEastAsia"/>
        </w:rPr>
        <w:t>as long as the pole corner frequency</w:t>
      </w:r>
      <w:r w:rsidR="006852F3">
        <w:rPr>
          <w:rFonts w:eastAsiaTheme="minorEastAsia"/>
        </w:rPr>
        <w:t xml:space="preserve">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776F36">
        <w:rPr>
          <w:rFonts w:eastAsiaTheme="minorEastAsia"/>
        </w:rPr>
        <w:t xml:space="preserve"> is </w:t>
      </w:r>
      <w:r w:rsidR="005C2BD7">
        <w:rPr>
          <w:rFonts w:eastAsiaTheme="minorEastAsia"/>
        </w:rPr>
        <w:t xml:space="preserve">sufficiently </w:t>
      </w:r>
      <w:r w:rsidR="006852F3">
        <w:rPr>
          <w:rFonts w:eastAsiaTheme="minorEastAsia"/>
        </w:rPr>
        <w:t>small</w:t>
      </w:r>
      <w:r w:rsidR="005C2BD7">
        <w:rPr>
          <w:rFonts w:eastAsiaTheme="minorEastAsia"/>
        </w:rPr>
        <w:t xml:space="preserve"> enough to not interfere with </w:t>
      </w:r>
      <w:r w:rsidR="009E2508">
        <w:rPr>
          <w:rFonts w:eastAsiaTheme="minorEastAsia"/>
        </w:rPr>
        <w:t>frequency response dynamics</w:t>
      </w:r>
      <w:r w:rsidR="00247BCB">
        <w:rPr>
          <w:rFonts w:eastAsiaTheme="minorEastAsia"/>
        </w:rPr>
        <w:t xml:space="preserve"> captured by</w:t>
      </w:r>
      <w:r w:rsidR="009E2508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247BCB">
        <w:rPr>
          <w:rFonts w:eastAsiaTheme="minorEastAsia"/>
        </w:rPr>
        <w:t xml:space="preserve"> above 0.1Hz</w:t>
      </w:r>
      <w:r w:rsidR="005C2BD7">
        <w:rPr>
          <w:rFonts w:eastAsiaTheme="minorEastAsia"/>
        </w:rPr>
        <w:t>.</w:t>
      </w:r>
    </w:p>
    <w:p w14:paraId="6B0FACCD" w14:textId="77777777" w:rsidR="00E43EB7" w:rsidRDefault="00E43EB7" w:rsidP="003C77E1">
      <w:pPr>
        <w:rPr>
          <w:rFonts w:eastAsiaTheme="minorEastAsia"/>
        </w:rPr>
      </w:pPr>
    </w:p>
    <w:p w14:paraId="3EF00B7E" w14:textId="16A2CBD7" w:rsidR="005447EA" w:rsidRDefault="005447EA" w:rsidP="003C77E1">
      <w:pPr>
        <w:rPr>
          <w:rFonts w:eastAsiaTheme="minorEastAsia"/>
        </w:rPr>
      </w:pPr>
      <w:r>
        <w:rPr>
          <w:rFonts w:eastAsiaTheme="minorEastAsia"/>
        </w:rPr>
        <w:t>The new</w:t>
      </w:r>
      <w:r w:rsidR="00E43EB7">
        <w:rPr>
          <w:rFonts w:eastAsiaTheme="minorEastAsia"/>
        </w:rPr>
        <w:t>, lower frequency extended</w:t>
      </w:r>
      <w:r>
        <w:rPr>
          <w:rFonts w:eastAsiaTheme="minorEastAsia"/>
        </w:rPr>
        <w:t xml:space="preserve"> transfer functions for the semicircular canals can be written as the following</w:t>
      </w:r>
      <w:r w:rsidR="00C306FA">
        <w:rPr>
          <w:rFonts w:eastAsiaTheme="minorEastAsia"/>
        </w:rPr>
        <w:t xml:space="preserve"> product</w:t>
      </w:r>
      <w:r>
        <w:rPr>
          <w:rFonts w:eastAsiaTheme="minorEastAsia"/>
        </w:rPr>
        <w:t>:</w:t>
      </w:r>
    </w:p>
    <w:p w14:paraId="18F49E6B" w14:textId="745B42B6" w:rsidR="00014DBC" w:rsidRDefault="00000000" w:rsidP="003C77E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SCC</m:t>
              </m:r>
            </m:sub>
          </m:sSub>
          <m:r>
            <w:rPr>
              <w:rFonts w:ascii="Cambria Math" w:eastAsiaTheme="minorEastAsia" w:hAnsi="Cambria Math"/>
            </w:rPr>
            <m:t>(s)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U</m:t>
              </m:r>
            </m:sub>
          </m:sSub>
          <m:r>
            <w:rPr>
              <w:rFonts w:ascii="Cambria Math" w:eastAsiaTheme="minorEastAsia" w:hAnsi="Cambria Math"/>
            </w:rPr>
            <m:t>(s)</m:t>
          </m:r>
        </m:oMath>
      </m:oMathPara>
    </w:p>
    <w:p w14:paraId="65349E1E" w14:textId="77777777" w:rsidR="00C306FA" w:rsidRDefault="00C306FA" w:rsidP="003C77E1">
      <w:pPr>
        <w:rPr>
          <w:rFonts w:eastAsiaTheme="minorEastAsia"/>
        </w:rPr>
      </w:pPr>
    </w:p>
    <w:p w14:paraId="4C3CC14B" w14:textId="75E8C5C7" w:rsidR="0066322F" w:rsidRDefault="009B498B" w:rsidP="003C77E1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To obta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SCC</m:t>
            </m:r>
          </m:sub>
        </m:sSub>
        <m:r>
          <w:rPr>
            <w:rFonts w:ascii="Cambria Math" w:eastAsiaTheme="minorEastAsia" w:hAnsi="Cambria Math"/>
          </w:rPr>
          <m:t>(s)</m:t>
        </m:r>
      </m:oMath>
      <w:r>
        <w:rPr>
          <w:rFonts w:eastAsiaTheme="minorEastAsia"/>
        </w:rPr>
        <w:t xml:space="preserve"> w</w:t>
      </w:r>
      <w:r w:rsidR="006B6C27">
        <w:rPr>
          <w:rFonts w:eastAsiaTheme="minorEastAsia"/>
        </w:rPr>
        <w:t>e</w:t>
      </w:r>
      <w:r w:rsidR="00D26133">
        <w:rPr>
          <w:rFonts w:eastAsiaTheme="minorEastAsia"/>
        </w:rPr>
        <w:t xml:space="preserve"> first</w:t>
      </w:r>
      <w:r w:rsidR="006B6C27">
        <w:rPr>
          <w:rFonts w:eastAsiaTheme="minorEastAsia"/>
        </w:rPr>
        <w:t xml:space="preserve"> fit the transfer func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 w:rsidR="00C67138">
        <w:rPr>
          <w:rFonts w:eastAsiaTheme="minorEastAsia"/>
        </w:rPr>
        <w:t xml:space="preserve"> using </w:t>
      </w:r>
      <w:r w:rsidR="004D78C1">
        <w:rPr>
          <w:rFonts w:eastAsiaTheme="minorEastAsia"/>
        </w:rPr>
        <w:t xml:space="preserve">the gain data provided in Forbes et al. (2023) and average phase data provided in Kwan et al. (2019). </w:t>
      </w:r>
      <w:r w:rsidR="00EC1DDB">
        <w:rPr>
          <w:rFonts w:eastAsiaTheme="minorEastAsia"/>
        </w:rPr>
        <w:t xml:space="preserve"> </w:t>
      </w:r>
      <w:r w:rsidR="004D78C1">
        <w:rPr>
          <w:rFonts w:eastAsiaTheme="minorEastAsia"/>
        </w:rPr>
        <w:t>S</w:t>
      </w:r>
      <w:r w:rsidR="00EC1DDB">
        <w:rPr>
          <w:rFonts w:eastAsiaTheme="minorEastAsia"/>
        </w:rPr>
        <w:t>ubsequently</w:t>
      </w:r>
      <w:r w:rsidR="004D78C1">
        <w:rPr>
          <w:rFonts w:eastAsiaTheme="minorEastAsia"/>
        </w:rPr>
        <w:t>, we</w:t>
      </w:r>
      <w:r w:rsidR="00EC1DDB">
        <w:rPr>
          <w:rFonts w:eastAsiaTheme="minorEastAsia"/>
        </w:rPr>
        <w:t xml:space="preserve"> fit</w:t>
      </w:r>
      <w:r w:rsidR="00D26133">
        <w:rPr>
          <w:rFonts w:eastAsiaTheme="minorEastAsia"/>
        </w:rPr>
        <w:t xml:space="preserve"> the remaining zero and pole</w:t>
      </w:r>
      <w:r w:rsidR="00EC1DDB">
        <w:rPr>
          <w:rFonts w:eastAsiaTheme="minorEastAsia"/>
        </w:rPr>
        <w:t xml:space="preserve"> </w:t>
      </w:r>
      <w:r w:rsidR="00D26133">
        <w:rPr>
          <w:rFonts w:eastAsiaTheme="minorEastAsia"/>
        </w:rPr>
        <w:t xml:space="preserve">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SCC</m:t>
            </m:r>
          </m:sub>
        </m:sSub>
        <m:r>
          <w:rPr>
            <w:rFonts w:ascii="Cambria Math" w:eastAsiaTheme="minorEastAsia" w:hAnsi="Cambria Math"/>
          </w:rPr>
          <m:t>(s)</m:t>
        </m:r>
      </m:oMath>
      <w:r w:rsidR="00EC1DDB">
        <w:rPr>
          <w:rFonts w:eastAsiaTheme="minorEastAsia"/>
        </w:rPr>
        <w:t xml:space="preserve"> to the step response data.</w:t>
      </w:r>
      <w:r w:rsidR="00E17275">
        <w:rPr>
          <w:rFonts w:eastAsiaTheme="minorEastAsia"/>
        </w:rPr>
        <w:t xml:space="preserve"> </w:t>
      </w:r>
      <w:r>
        <w:rPr>
          <w:rFonts w:eastAsiaTheme="minorEastAsia"/>
        </w:rPr>
        <w:t xml:space="preserve">This approach was conducted for </w:t>
      </w:r>
      <w:r w:rsidR="00DE5073">
        <w:rPr>
          <w:rFonts w:eastAsiaTheme="minorEastAsia"/>
        </w:rPr>
        <w:t xml:space="preserve">all four pairings of hyperpolarizing/depolarizing and regular/irregular afferent responses. </w:t>
      </w:r>
      <w:r w:rsidR="00D26133">
        <w:rPr>
          <w:rFonts w:eastAsiaTheme="minorEastAsia"/>
        </w:rPr>
        <w:t xml:space="preserve">The final transfer functions (plotted in Figure 2) are provided </w:t>
      </w:r>
      <w:r w:rsidR="00AB5792">
        <w:rPr>
          <w:rFonts w:eastAsiaTheme="minorEastAsia"/>
        </w:rPr>
        <w:t xml:space="preserve">in the </w:t>
      </w:r>
      <w:r w:rsidR="00A6686E">
        <w:rPr>
          <w:rFonts w:eastAsiaTheme="minorEastAsia"/>
        </w:rPr>
        <w:t>table</w:t>
      </w:r>
      <w:r w:rsidR="00D26133">
        <w:rPr>
          <w:rFonts w:eastAsiaTheme="minorEastAsia"/>
        </w:rPr>
        <w:t xml:space="preserve"> below</w:t>
      </w:r>
      <w:r w:rsidR="00014DBC">
        <w:rPr>
          <w:rFonts w:eastAsiaTheme="minorEastAsia"/>
        </w:rPr>
        <w:t>.</w:t>
      </w:r>
    </w:p>
    <w:p w14:paraId="7D35FD28" w14:textId="77777777" w:rsidR="00014DBC" w:rsidRDefault="00014DBC" w:rsidP="003C77E1">
      <w:pPr>
        <w:rPr>
          <w:rFonts w:eastAsiaTheme="minorEastAsia"/>
        </w:rPr>
      </w:pPr>
    </w:p>
    <w:p w14:paraId="52C4C785" w14:textId="64A2BAC2" w:rsidR="00A6686E" w:rsidRDefault="00A6686E" w:rsidP="00867CDE">
      <w:pPr>
        <w:pStyle w:val="Caption"/>
        <w:keepNext/>
        <w:jc w:val="center"/>
      </w:pPr>
      <w:r>
        <w:t xml:space="preserve">Table </w:t>
      </w:r>
      <w:r w:rsidR="002B6A87">
        <w:t>A</w:t>
      </w:r>
      <w:r>
        <w:t>. Details of the GVS-canal transfer func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9"/>
        <w:gridCol w:w="641"/>
        <w:gridCol w:w="651"/>
        <w:gridCol w:w="641"/>
        <w:gridCol w:w="693"/>
        <w:gridCol w:w="3960"/>
      </w:tblGrid>
      <w:tr w:rsidR="006F1E25" w14:paraId="4E20408D" w14:textId="77777777" w:rsidTr="006F3416">
        <w:trPr>
          <w:trHeight w:val="350"/>
          <w:jc w:val="center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472B3F" w14:textId="77777777" w:rsidR="003C0CB0" w:rsidRPr="006F3416" w:rsidRDefault="003C0CB0" w:rsidP="003C77E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165120" w14:textId="004BBDE5" w:rsidR="003C0CB0" w:rsidRPr="006F3416" w:rsidRDefault="00000000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</m:t>
                    </m:r>
                  </m:e>
                </m:d>
              </m:oMath>
            </m:oMathPara>
          </w:p>
        </w:tc>
        <w:tc>
          <w:tcPr>
            <w:tcW w:w="13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43E64C" w14:textId="4BE8AE88" w:rsidR="003C0CB0" w:rsidRPr="006F3416" w:rsidRDefault="00000000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U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</m:t>
                    </m:r>
                  </m:e>
                </m:d>
              </m:oMath>
            </m:oMathPara>
          </w:p>
        </w:tc>
        <w:tc>
          <w:tcPr>
            <w:tcW w:w="3960" w:type="dxa"/>
            <w:vMerge w:val="restart"/>
            <w:tcBorders>
              <w:left w:val="single" w:sz="4" w:space="0" w:color="auto"/>
            </w:tcBorders>
          </w:tcPr>
          <w:p w14:paraId="4CE6D257" w14:textId="1ED2F802" w:rsidR="003C0CB0" w:rsidRPr="006F3416" w:rsidRDefault="00000000" w:rsidP="003C77E1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CC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(s)</m:t>
                </m:r>
              </m:oMath>
            </m:oMathPara>
          </w:p>
        </w:tc>
      </w:tr>
      <w:tr w:rsidR="0037618A" w14:paraId="1F9FD506" w14:textId="77777777" w:rsidTr="006F1E25">
        <w:trPr>
          <w:jc w:val="center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3F1C" w14:textId="1430D33F" w:rsidR="003C0CB0" w:rsidRPr="006F3416" w:rsidRDefault="003C0CB0" w:rsidP="001C009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D6DF80" w14:textId="09992587" w:rsidR="003C0CB0" w:rsidRPr="006F3416" w:rsidRDefault="003C0CB0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># of zero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91289" w14:textId="55663E92" w:rsidR="003C0CB0" w:rsidRPr="006F3416" w:rsidRDefault="003C0CB0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># of poles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58CDDE" w14:textId="1F274475" w:rsidR="003C0CB0" w:rsidRPr="006F3416" w:rsidRDefault="003C0CB0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># of zero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E64B0" w14:textId="407A0D5A" w:rsidR="003C0CB0" w:rsidRPr="006F3416" w:rsidRDefault="003C0CB0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># of poles</w:t>
            </w:r>
          </w:p>
        </w:tc>
        <w:tc>
          <w:tcPr>
            <w:tcW w:w="3960" w:type="dxa"/>
            <w:vMerge/>
            <w:tcBorders>
              <w:left w:val="single" w:sz="4" w:space="0" w:color="auto"/>
            </w:tcBorders>
          </w:tcPr>
          <w:p w14:paraId="7FC97FC3" w14:textId="77777777" w:rsidR="003C0CB0" w:rsidRPr="006F3416" w:rsidRDefault="003C0CB0" w:rsidP="001C009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6F1E25" w14:paraId="64CFDEAD" w14:textId="77777777" w:rsidTr="006F3416">
        <w:trPr>
          <w:jc w:val="center"/>
        </w:trPr>
        <w:tc>
          <w:tcPr>
            <w:tcW w:w="1599" w:type="dxa"/>
            <w:tcBorders>
              <w:top w:val="single" w:sz="4" w:space="0" w:color="auto"/>
            </w:tcBorders>
          </w:tcPr>
          <w:p w14:paraId="5325E72C" w14:textId="2508CF47" w:rsidR="001C0091" w:rsidRDefault="001C0091" w:rsidP="001C0091">
            <w:pPr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 xml:space="preserve">Regular </w:t>
            </w:r>
            <w:r w:rsidR="008C0E37">
              <w:rPr>
                <w:rFonts w:eastAsiaTheme="minorEastAsia"/>
                <w:sz w:val="20"/>
                <w:szCs w:val="20"/>
              </w:rPr>
              <w:t>De</w:t>
            </w:r>
            <w:r w:rsidR="00094433" w:rsidRPr="00BC45D4">
              <w:rPr>
                <w:rFonts w:eastAsiaTheme="minorEastAsia"/>
                <w:sz w:val="20"/>
                <w:szCs w:val="20"/>
              </w:rPr>
              <w:t>polarizing</w:t>
            </w:r>
          </w:p>
          <w:p w14:paraId="15CA6FA5" w14:textId="51AE0EF7" w:rsidR="0023417B" w:rsidRPr="006F3416" w:rsidRDefault="0023417B" w:rsidP="001C0091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Cathodal)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1229C285" w14:textId="7C1480F0" w:rsidR="001C0091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671816EB" w14:textId="5E985A41" w:rsidR="001C0091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223434D4" w14:textId="1569E4AC" w:rsidR="001C0091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47DB5B5E" w14:textId="0859CF07" w:rsidR="001C0091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3960" w:type="dxa"/>
          </w:tcPr>
          <w:p w14:paraId="4955B3CC" w14:textId="77777777" w:rsidR="00A26461" w:rsidRDefault="00A26461" w:rsidP="001C0091">
            <w:pPr>
              <w:rPr>
                <w:rFonts w:eastAsiaTheme="minorEastAsia"/>
                <w:sz w:val="20"/>
                <w:szCs w:val="20"/>
              </w:rPr>
            </w:pPr>
          </w:p>
          <w:p w14:paraId="302BDCD5" w14:textId="0209E619" w:rsidR="00DB1CDF" w:rsidRPr="00A26461" w:rsidRDefault="00000000" w:rsidP="001C0091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45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152.8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22.8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0.02573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s+1001)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36.87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s+0.04276)</m:t>
                    </m:r>
                  </m:den>
                </m:f>
              </m:oMath>
            </m:oMathPara>
          </w:p>
          <w:p w14:paraId="454D0163" w14:textId="6E659017" w:rsidR="00A26461" w:rsidRPr="006F3416" w:rsidRDefault="00A26461" w:rsidP="001C009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6F1E25" w14:paraId="4F2E5311" w14:textId="77777777" w:rsidTr="006F3416">
        <w:trPr>
          <w:jc w:val="center"/>
        </w:trPr>
        <w:tc>
          <w:tcPr>
            <w:tcW w:w="1599" w:type="dxa"/>
          </w:tcPr>
          <w:p w14:paraId="25709827" w14:textId="0D6E54ED" w:rsidR="00F91A84" w:rsidRDefault="00F91A84" w:rsidP="00F91A84">
            <w:pPr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 xml:space="preserve">Regular </w:t>
            </w:r>
            <w:r w:rsidR="008C0E37">
              <w:rPr>
                <w:rFonts w:eastAsiaTheme="minorEastAsia"/>
                <w:sz w:val="20"/>
                <w:szCs w:val="20"/>
              </w:rPr>
              <w:t>Hyper</w:t>
            </w:r>
            <w:r w:rsidRPr="00BC45D4">
              <w:rPr>
                <w:rFonts w:eastAsiaTheme="minorEastAsia"/>
                <w:sz w:val="20"/>
                <w:szCs w:val="20"/>
              </w:rPr>
              <w:t>polarizing</w:t>
            </w:r>
          </w:p>
          <w:p w14:paraId="1019C706" w14:textId="6B89D1BA" w:rsidR="00A35333" w:rsidRPr="006F3416" w:rsidRDefault="00A35333" w:rsidP="00F91A8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Anodal)</w:t>
            </w:r>
          </w:p>
        </w:tc>
        <w:tc>
          <w:tcPr>
            <w:tcW w:w="641" w:type="dxa"/>
          </w:tcPr>
          <w:p w14:paraId="47F4E508" w14:textId="74B80471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1903320F" w14:textId="6395ABFA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2AA42E3C" w14:textId="17F64033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45D4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778E83E4" w14:textId="33559493" w:rsidR="00F91A84" w:rsidRPr="006F3416" w:rsidRDefault="0087275B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3960" w:type="dxa"/>
          </w:tcPr>
          <w:p w14:paraId="77859513" w14:textId="77777777" w:rsidR="00F91A84" w:rsidRDefault="00F91A84" w:rsidP="00F91A84">
            <w:pPr>
              <w:rPr>
                <w:rFonts w:eastAsiaTheme="minorEastAsia"/>
                <w:sz w:val="20"/>
                <w:szCs w:val="20"/>
              </w:rPr>
            </w:pPr>
          </w:p>
          <w:p w14:paraId="6556EA5A" w14:textId="391F3C57" w:rsidR="00F91A84" w:rsidRPr="00A26461" w:rsidRDefault="00000000" w:rsidP="00F91A84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20.54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59.39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0.02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s+297.4)(s+0.05786)</m:t>
                    </m:r>
                  </m:den>
                </m:f>
              </m:oMath>
            </m:oMathPara>
          </w:p>
          <w:p w14:paraId="3166C8B3" w14:textId="6F42FA34" w:rsidR="00F91A84" w:rsidRPr="006F3416" w:rsidRDefault="00F91A84" w:rsidP="00F91A84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6F1E25" w14:paraId="18756F8A" w14:textId="77777777" w:rsidTr="006F3416">
        <w:trPr>
          <w:jc w:val="center"/>
        </w:trPr>
        <w:tc>
          <w:tcPr>
            <w:tcW w:w="1599" w:type="dxa"/>
          </w:tcPr>
          <w:p w14:paraId="002FAEA5" w14:textId="2F0F247D" w:rsidR="00F91A84" w:rsidRDefault="00F91A84" w:rsidP="00F91A84">
            <w:pPr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 xml:space="preserve">Irregular </w:t>
            </w:r>
            <w:r w:rsidR="008C0E37">
              <w:rPr>
                <w:rFonts w:eastAsiaTheme="minorEastAsia"/>
                <w:sz w:val="20"/>
                <w:szCs w:val="20"/>
              </w:rPr>
              <w:t>De</w:t>
            </w:r>
            <w:r w:rsidRPr="00BC45D4">
              <w:rPr>
                <w:rFonts w:eastAsiaTheme="minorEastAsia"/>
                <w:sz w:val="20"/>
                <w:szCs w:val="20"/>
              </w:rPr>
              <w:t>polarizing</w:t>
            </w:r>
          </w:p>
          <w:p w14:paraId="3F359D6D" w14:textId="404B9974" w:rsidR="00A35333" w:rsidRPr="006F3416" w:rsidRDefault="00A35333" w:rsidP="00F91A8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Cathodal)</w:t>
            </w:r>
          </w:p>
        </w:tc>
        <w:tc>
          <w:tcPr>
            <w:tcW w:w="641" w:type="dxa"/>
          </w:tcPr>
          <w:p w14:paraId="06E527CE" w14:textId="0A504962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2034CF12" w14:textId="691BD40A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24F8B916" w14:textId="222E4CBA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45D4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693" w:type="dxa"/>
          </w:tcPr>
          <w:p w14:paraId="74E148C5" w14:textId="3C54F482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45D4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3960" w:type="dxa"/>
          </w:tcPr>
          <w:p w14:paraId="2217AAF6" w14:textId="77777777" w:rsidR="00F91A84" w:rsidRDefault="00F91A84" w:rsidP="00F91A84">
            <w:pPr>
              <w:rPr>
                <w:rFonts w:eastAsiaTheme="minorEastAsia"/>
                <w:sz w:val="20"/>
                <w:szCs w:val="20"/>
              </w:rPr>
            </w:pPr>
          </w:p>
          <w:p w14:paraId="266435D0" w14:textId="77777777" w:rsidR="00F91A84" w:rsidRPr="00A26461" w:rsidRDefault="00000000" w:rsidP="00F91A84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151.4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90.07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3.082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0.06131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s+612.4)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4.897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s+0.1281)</m:t>
                    </m:r>
                  </m:den>
                </m:f>
              </m:oMath>
            </m:oMathPara>
          </w:p>
          <w:p w14:paraId="01B1AE39" w14:textId="57F9B814" w:rsidR="00F91A84" w:rsidRPr="006F3416" w:rsidRDefault="00F91A84" w:rsidP="00F91A84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6F1E25" w14:paraId="5029A7CB" w14:textId="77777777" w:rsidTr="006F3416">
        <w:trPr>
          <w:trHeight w:val="629"/>
          <w:jc w:val="center"/>
        </w:trPr>
        <w:tc>
          <w:tcPr>
            <w:tcW w:w="1599" w:type="dxa"/>
          </w:tcPr>
          <w:p w14:paraId="51A90EE3" w14:textId="04BED752" w:rsidR="00F91A84" w:rsidRDefault="00F91A84" w:rsidP="00F91A84">
            <w:pPr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 xml:space="preserve">Irregular </w:t>
            </w:r>
            <w:r w:rsidR="008C0E37">
              <w:rPr>
                <w:rFonts w:eastAsiaTheme="minorEastAsia"/>
                <w:sz w:val="20"/>
                <w:szCs w:val="20"/>
              </w:rPr>
              <w:t>Hyper</w:t>
            </w:r>
            <w:r w:rsidRPr="00BC45D4">
              <w:rPr>
                <w:rFonts w:eastAsiaTheme="minorEastAsia"/>
                <w:sz w:val="20"/>
                <w:szCs w:val="20"/>
              </w:rPr>
              <w:t>polarizing</w:t>
            </w:r>
          </w:p>
          <w:p w14:paraId="6C44C8C4" w14:textId="7DBB4075" w:rsidR="00A35333" w:rsidRPr="006F3416" w:rsidRDefault="00A35333" w:rsidP="00F91A8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Anodal)</w:t>
            </w:r>
          </w:p>
        </w:tc>
        <w:tc>
          <w:tcPr>
            <w:tcW w:w="641" w:type="dxa"/>
          </w:tcPr>
          <w:p w14:paraId="25D6EA8F" w14:textId="2FC9EF6C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F341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40F1443E" w14:textId="78BF00C2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02D3E5A1" w14:textId="63A025BA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45D4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161D0292" w14:textId="1748A355" w:rsidR="00F91A84" w:rsidRPr="006F3416" w:rsidRDefault="00F91A84" w:rsidP="006F341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45D4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3960" w:type="dxa"/>
          </w:tcPr>
          <w:p w14:paraId="54B6DF8F" w14:textId="77777777" w:rsidR="00F91A84" w:rsidRDefault="00F91A84" w:rsidP="00F91A84">
            <w:pPr>
              <w:rPr>
                <w:rFonts w:eastAsiaTheme="minorEastAsia"/>
                <w:sz w:val="20"/>
                <w:szCs w:val="20"/>
              </w:rPr>
            </w:pPr>
          </w:p>
          <w:p w14:paraId="5E1970EA" w14:textId="1B6C8B17" w:rsidR="00F91A84" w:rsidRPr="00A26461" w:rsidRDefault="00000000" w:rsidP="00F91A84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8.28e8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112.9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0.01534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s+4.311e5)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s+1.572e4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s+0.06)</m:t>
                    </m:r>
                  </m:den>
                </m:f>
              </m:oMath>
            </m:oMathPara>
          </w:p>
          <w:p w14:paraId="71F84D8A" w14:textId="25309AFF" w:rsidR="00F91A84" w:rsidRPr="006F3416" w:rsidRDefault="00F91A84" w:rsidP="00F91A84">
            <w:pPr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3E1A0C02" w14:textId="77777777" w:rsidR="00D26133" w:rsidRPr="00A574C1" w:rsidRDefault="00D26133" w:rsidP="006F3416">
      <w:pPr>
        <w:rPr>
          <w:rFonts w:eastAsiaTheme="minorEastAsia"/>
        </w:rPr>
      </w:pPr>
    </w:p>
    <w:p w14:paraId="266CF457" w14:textId="024282C4" w:rsidR="004F49B8" w:rsidRDefault="004F49B8" w:rsidP="00E779F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4F49B8" w:rsidSect="00082FC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FF68CF" w14:textId="77777777" w:rsidR="00C41A43" w:rsidRDefault="00C41A43" w:rsidP="00FF4502">
      <w:r>
        <w:separator/>
      </w:r>
    </w:p>
  </w:endnote>
  <w:endnote w:type="continuationSeparator" w:id="0">
    <w:p w14:paraId="1B3EE34F" w14:textId="77777777" w:rsidR="00C41A43" w:rsidRDefault="00C41A43" w:rsidP="00FF4502">
      <w:r>
        <w:continuationSeparator/>
      </w:r>
    </w:p>
  </w:endnote>
  <w:endnote w:type="continuationNotice" w:id="1">
    <w:p w14:paraId="463A4F7A" w14:textId="77777777" w:rsidR="00C41A43" w:rsidRDefault="00C41A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85E356" w14:textId="115E0B11" w:rsidR="00FF4502" w:rsidRDefault="00FF4502" w:rsidP="0011345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99F5B7F" w14:textId="77777777" w:rsidR="00FF4502" w:rsidRDefault="00FF4502" w:rsidP="000045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62856720"/>
      <w:docPartObj>
        <w:docPartGallery w:val="Page Numbers (Bottom of Page)"/>
        <w:docPartUnique/>
      </w:docPartObj>
    </w:sdtPr>
    <w:sdtContent>
      <w:p w14:paraId="592527E8" w14:textId="36312F3C" w:rsidR="00FF4502" w:rsidRDefault="00FF4502" w:rsidP="001134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D4148C" w14:textId="77777777" w:rsidR="00FF4502" w:rsidRDefault="00FF4502" w:rsidP="000045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49A9DD" w14:textId="77777777" w:rsidR="00C41A43" w:rsidRDefault="00C41A43" w:rsidP="00FF4502">
      <w:r>
        <w:separator/>
      </w:r>
    </w:p>
  </w:footnote>
  <w:footnote w:type="continuationSeparator" w:id="0">
    <w:p w14:paraId="78748EB3" w14:textId="77777777" w:rsidR="00C41A43" w:rsidRDefault="00C41A43" w:rsidP="00FF4502">
      <w:r>
        <w:continuationSeparator/>
      </w:r>
    </w:p>
  </w:footnote>
  <w:footnote w:type="continuationNotice" w:id="1">
    <w:p w14:paraId="74108FFD" w14:textId="77777777" w:rsidR="00C41A43" w:rsidRDefault="00C41A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E1E7A"/>
    <w:multiLevelType w:val="hybridMultilevel"/>
    <w:tmpl w:val="970E7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70051"/>
    <w:multiLevelType w:val="hybridMultilevel"/>
    <w:tmpl w:val="65FCD66C"/>
    <w:lvl w:ilvl="0" w:tplc="7BB2D4C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0D03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D2BE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C0D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AA0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29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84D4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89F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1E5A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2B31F9"/>
    <w:multiLevelType w:val="hybridMultilevel"/>
    <w:tmpl w:val="970E7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51BF6"/>
    <w:multiLevelType w:val="hybridMultilevel"/>
    <w:tmpl w:val="FFFFFFFF"/>
    <w:lvl w:ilvl="0" w:tplc="42B2FC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DF82F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84A5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4A1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9883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545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5677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A66C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5EF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880063">
    <w:abstractNumId w:val="1"/>
  </w:num>
  <w:num w:numId="2" w16cid:durableId="98841720">
    <w:abstractNumId w:val="3"/>
  </w:num>
  <w:num w:numId="3" w16cid:durableId="90974463">
    <w:abstractNumId w:val="2"/>
  </w:num>
  <w:num w:numId="4" w16cid:durableId="1790859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3MjIxMTU3NjA3sDRR0lEKTi0uzszPAykwrAUAhxdWSSwAAAA="/>
  </w:docVars>
  <w:rsids>
    <w:rsidRoot w:val="00D640C8"/>
    <w:rsid w:val="000008EE"/>
    <w:rsid w:val="00000CD9"/>
    <w:rsid w:val="00000DFE"/>
    <w:rsid w:val="00001346"/>
    <w:rsid w:val="00001D17"/>
    <w:rsid w:val="00002352"/>
    <w:rsid w:val="000032EE"/>
    <w:rsid w:val="00003E1C"/>
    <w:rsid w:val="00004505"/>
    <w:rsid w:val="0000495A"/>
    <w:rsid w:val="00005B50"/>
    <w:rsid w:val="000071F2"/>
    <w:rsid w:val="000112A4"/>
    <w:rsid w:val="000130E6"/>
    <w:rsid w:val="000133F4"/>
    <w:rsid w:val="00014DBC"/>
    <w:rsid w:val="000154C1"/>
    <w:rsid w:val="00015F90"/>
    <w:rsid w:val="000162C8"/>
    <w:rsid w:val="00021114"/>
    <w:rsid w:val="000224D9"/>
    <w:rsid w:val="00022651"/>
    <w:rsid w:val="00023A47"/>
    <w:rsid w:val="00024A0C"/>
    <w:rsid w:val="00030745"/>
    <w:rsid w:val="00030932"/>
    <w:rsid w:val="00030B4D"/>
    <w:rsid w:val="00030E7E"/>
    <w:rsid w:val="0003112A"/>
    <w:rsid w:val="00031915"/>
    <w:rsid w:val="00031B73"/>
    <w:rsid w:val="00032463"/>
    <w:rsid w:val="00033FE4"/>
    <w:rsid w:val="000346F3"/>
    <w:rsid w:val="00034B17"/>
    <w:rsid w:val="00036775"/>
    <w:rsid w:val="0003688D"/>
    <w:rsid w:val="00037726"/>
    <w:rsid w:val="00040366"/>
    <w:rsid w:val="00041D72"/>
    <w:rsid w:val="000430C9"/>
    <w:rsid w:val="0004398B"/>
    <w:rsid w:val="000441AD"/>
    <w:rsid w:val="00044534"/>
    <w:rsid w:val="00044ED3"/>
    <w:rsid w:val="00045BE6"/>
    <w:rsid w:val="00045F07"/>
    <w:rsid w:val="000467A0"/>
    <w:rsid w:val="00046928"/>
    <w:rsid w:val="00046BFB"/>
    <w:rsid w:val="00046E1F"/>
    <w:rsid w:val="00047513"/>
    <w:rsid w:val="00050C2F"/>
    <w:rsid w:val="000511CB"/>
    <w:rsid w:val="00051717"/>
    <w:rsid w:val="00051C8A"/>
    <w:rsid w:val="000556CD"/>
    <w:rsid w:val="00055D25"/>
    <w:rsid w:val="00056458"/>
    <w:rsid w:val="00056A74"/>
    <w:rsid w:val="00057669"/>
    <w:rsid w:val="00057BE9"/>
    <w:rsid w:val="00060260"/>
    <w:rsid w:val="00060AD8"/>
    <w:rsid w:val="000612FA"/>
    <w:rsid w:val="00061AF6"/>
    <w:rsid w:val="00065D73"/>
    <w:rsid w:val="00066C6A"/>
    <w:rsid w:val="00067316"/>
    <w:rsid w:val="00067822"/>
    <w:rsid w:val="00070544"/>
    <w:rsid w:val="000720FC"/>
    <w:rsid w:val="000736A5"/>
    <w:rsid w:val="00073F69"/>
    <w:rsid w:val="0007480D"/>
    <w:rsid w:val="00074E41"/>
    <w:rsid w:val="00075760"/>
    <w:rsid w:val="00075AA3"/>
    <w:rsid w:val="0008014B"/>
    <w:rsid w:val="000803B6"/>
    <w:rsid w:val="00080919"/>
    <w:rsid w:val="00081124"/>
    <w:rsid w:val="00081B3B"/>
    <w:rsid w:val="00082FCF"/>
    <w:rsid w:val="000839C1"/>
    <w:rsid w:val="00083C6F"/>
    <w:rsid w:val="000844C7"/>
    <w:rsid w:val="0008660B"/>
    <w:rsid w:val="00086DEB"/>
    <w:rsid w:val="0008750F"/>
    <w:rsid w:val="00091059"/>
    <w:rsid w:val="00094433"/>
    <w:rsid w:val="00094E31"/>
    <w:rsid w:val="0009545B"/>
    <w:rsid w:val="00096044"/>
    <w:rsid w:val="00097A47"/>
    <w:rsid w:val="00097CEC"/>
    <w:rsid w:val="000A09C9"/>
    <w:rsid w:val="000A1048"/>
    <w:rsid w:val="000A31EA"/>
    <w:rsid w:val="000A3B7E"/>
    <w:rsid w:val="000A3B7F"/>
    <w:rsid w:val="000A3ECD"/>
    <w:rsid w:val="000A3F27"/>
    <w:rsid w:val="000A501C"/>
    <w:rsid w:val="000A685A"/>
    <w:rsid w:val="000A6FB9"/>
    <w:rsid w:val="000A6FC7"/>
    <w:rsid w:val="000A7CC4"/>
    <w:rsid w:val="000B0EE2"/>
    <w:rsid w:val="000B1FD3"/>
    <w:rsid w:val="000B3613"/>
    <w:rsid w:val="000B3FB6"/>
    <w:rsid w:val="000B439A"/>
    <w:rsid w:val="000B4871"/>
    <w:rsid w:val="000B522D"/>
    <w:rsid w:val="000B557D"/>
    <w:rsid w:val="000B5928"/>
    <w:rsid w:val="000B5F79"/>
    <w:rsid w:val="000B6389"/>
    <w:rsid w:val="000B6B6D"/>
    <w:rsid w:val="000B754C"/>
    <w:rsid w:val="000B75E4"/>
    <w:rsid w:val="000C0708"/>
    <w:rsid w:val="000C2499"/>
    <w:rsid w:val="000C27A7"/>
    <w:rsid w:val="000C27AF"/>
    <w:rsid w:val="000C27F6"/>
    <w:rsid w:val="000C389D"/>
    <w:rsid w:val="000C447A"/>
    <w:rsid w:val="000C4605"/>
    <w:rsid w:val="000C52CE"/>
    <w:rsid w:val="000C73F5"/>
    <w:rsid w:val="000C7406"/>
    <w:rsid w:val="000C7E3D"/>
    <w:rsid w:val="000D0AE1"/>
    <w:rsid w:val="000D0B51"/>
    <w:rsid w:val="000D3A62"/>
    <w:rsid w:val="000D3E0B"/>
    <w:rsid w:val="000D4A06"/>
    <w:rsid w:val="000D4F14"/>
    <w:rsid w:val="000D6842"/>
    <w:rsid w:val="000D6FE9"/>
    <w:rsid w:val="000D779F"/>
    <w:rsid w:val="000E06B5"/>
    <w:rsid w:val="000E09B5"/>
    <w:rsid w:val="000E0F0E"/>
    <w:rsid w:val="000E1CDE"/>
    <w:rsid w:val="000E2577"/>
    <w:rsid w:val="000E2F1D"/>
    <w:rsid w:val="000E3094"/>
    <w:rsid w:val="000E4001"/>
    <w:rsid w:val="000E5E5D"/>
    <w:rsid w:val="000E67B0"/>
    <w:rsid w:val="000E70A4"/>
    <w:rsid w:val="000F2524"/>
    <w:rsid w:val="000F317F"/>
    <w:rsid w:val="000F37BA"/>
    <w:rsid w:val="000F6122"/>
    <w:rsid w:val="000F6E06"/>
    <w:rsid w:val="000F7073"/>
    <w:rsid w:val="000F78BB"/>
    <w:rsid w:val="000F7A93"/>
    <w:rsid w:val="00101482"/>
    <w:rsid w:val="00102140"/>
    <w:rsid w:val="00102575"/>
    <w:rsid w:val="00102621"/>
    <w:rsid w:val="00104253"/>
    <w:rsid w:val="0010667F"/>
    <w:rsid w:val="00106D41"/>
    <w:rsid w:val="00107860"/>
    <w:rsid w:val="00107CB0"/>
    <w:rsid w:val="00110037"/>
    <w:rsid w:val="0011068D"/>
    <w:rsid w:val="001106DF"/>
    <w:rsid w:val="0011086A"/>
    <w:rsid w:val="00113459"/>
    <w:rsid w:val="00113EBB"/>
    <w:rsid w:val="00114325"/>
    <w:rsid w:val="00114BEE"/>
    <w:rsid w:val="001174BC"/>
    <w:rsid w:val="0011759C"/>
    <w:rsid w:val="00117756"/>
    <w:rsid w:val="00122B0E"/>
    <w:rsid w:val="00123232"/>
    <w:rsid w:val="00123326"/>
    <w:rsid w:val="00123DDD"/>
    <w:rsid w:val="001265B1"/>
    <w:rsid w:val="00126610"/>
    <w:rsid w:val="00127574"/>
    <w:rsid w:val="00127EF2"/>
    <w:rsid w:val="001308B5"/>
    <w:rsid w:val="001327E1"/>
    <w:rsid w:val="00133587"/>
    <w:rsid w:val="00133C0F"/>
    <w:rsid w:val="0013444A"/>
    <w:rsid w:val="00134812"/>
    <w:rsid w:val="00134C68"/>
    <w:rsid w:val="00135823"/>
    <w:rsid w:val="0013617F"/>
    <w:rsid w:val="001363A0"/>
    <w:rsid w:val="0013792E"/>
    <w:rsid w:val="00137BF4"/>
    <w:rsid w:val="00137C86"/>
    <w:rsid w:val="00137E00"/>
    <w:rsid w:val="00137F14"/>
    <w:rsid w:val="00140B7F"/>
    <w:rsid w:val="00144CFE"/>
    <w:rsid w:val="001464A7"/>
    <w:rsid w:val="001501C7"/>
    <w:rsid w:val="00150EBF"/>
    <w:rsid w:val="001513D0"/>
    <w:rsid w:val="00151452"/>
    <w:rsid w:val="001523B4"/>
    <w:rsid w:val="00153620"/>
    <w:rsid w:val="00153F79"/>
    <w:rsid w:val="00154AED"/>
    <w:rsid w:val="00155B8C"/>
    <w:rsid w:val="00156066"/>
    <w:rsid w:val="00156233"/>
    <w:rsid w:val="00157A07"/>
    <w:rsid w:val="00157A28"/>
    <w:rsid w:val="0016018A"/>
    <w:rsid w:val="0016171D"/>
    <w:rsid w:val="00161FF8"/>
    <w:rsid w:val="00163CA8"/>
    <w:rsid w:val="00164B8D"/>
    <w:rsid w:val="001672B9"/>
    <w:rsid w:val="001705D4"/>
    <w:rsid w:val="00170860"/>
    <w:rsid w:val="00170BCE"/>
    <w:rsid w:val="00171C9A"/>
    <w:rsid w:val="00171E93"/>
    <w:rsid w:val="0017251C"/>
    <w:rsid w:val="00173A67"/>
    <w:rsid w:val="00173BEF"/>
    <w:rsid w:val="0017439E"/>
    <w:rsid w:val="00174DA7"/>
    <w:rsid w:val="00175E47"/>
    <w:rsid w:val="00176F74"/>
    <w:rsid w:val="00177FDD"/>
    <w:rsid w:val="00180C6E"/>
    <w:rsid w:val="00182CC3"/>
    <w:rsid w:val="00186CD8"/>
    <w:rsid w:val="00186FD2"/>
    <w:rsid w:val="001928F7"/>
    <w:rsid w:val="00193648"/>
    <w:rsid w:val="001941C9"/>
    <w:rsid w:val="001945A7"/>
    <w:rsid w:val="00194754"/>
    <w:rsid w:val="001948DF"/>
    <w:rsid w:val="00194996"/>
    <w:rsid w:val="00194DD9"/>
    <w:rsid w:val="00194EEC"/>
    <w:rsid w:val="001951DD"/>
    <w:rsid w:val="00195674"/>
    <w:rsid w:val="00196823"/>
    <w:rsid w:val="001A018E"/>
    <w:rsid w:val="001A14FD"/>
    <w:rsid w:val="001A18DB"/>
    <w:rsid w:val="001A1F21"/>
    <w:rsid w:val="001A2830"/>
    <w:rsid w:val="001A3064"/>
    <w:rsid w:val="001A6EE1"/>
    <w:rsid w:val="001A7432"/>
    <w:rsid w:val="001B0E6F"/>
    <w:rsid w:val="001B1ED7"/>
    <w:rsid w:val="001B258C"/>
    <w:rsid w:val="001B27A6"/>
    <w:rsid w:val="001B4E99"/>
    <w:rsid w:val="001B530D"/>
    <w:rsid w:val="001B5541"/>
    <w:rsid w:val="001B621B"/>
    <w:rsid w:val="001B7D08"/>
    <w:rsid w:val="001C0091"/>
    <w:rsid w:val="001C27FF"/>
    <w:rsid w:val="001C456B"/>
    <w:rsid w:val="001C543C"/>
    <w:rsid w:val="001C5A71"/>
    <w:rsid w:val="001C5C38"/>
    <w:rsid w:val="001C6120"/>
    <w:rsid w:val="001C648E"/>
    <w:rsid w:val="001C6615"/>
    <w:rsid w:val="001C73D1"/>
    <w:rsid w:val="001C7684"/>
    <w:rsid w:val="001D0DD7"/>
    <w:rsid w:val="001D0F5B"/>
    <w:rsid w:val="001D1251"/>
    <w:rsid w:val="001D1390"/>
    <w:rsid w:val="001D1E1B"/>
    <w:rsid w:val="001D2E3A"/>
    <w:rsid w:val="001D3D48"/>
    <w:rsid w:val="001D50A2"/>
    <w:rsid w:val="001D5725"/>
    <w:rsid w:val="001D6856"/>
    <w:rsid w:val="001D7A99"/>
    <w:rsid w:val="001D7C80"/>
    <w:rsid w:val="001E03AE"/>
    <w:rsid w:val="001E08E9"/>
    <w:rsid w:val="001E1959"/>
    <w:rsid w:val="001E19EC"/>
    <w:rsid w:val="001E1EBF"/>
    <w:rsid w:val="001E4099"/>
    <w:rsid w:val="001E5026"/>
    <w:rsid w:val="001E5965"/>
    <w:rsid w:val="001F0D11"/>
    <w:rsid w:val="001F30D0"/>
    <w:rsid w:val="001F3CF9"/>
    <w:rsid w:val="001F4369"/>
    <w:rsid w:val="001F575E"/>
    <w:rsid w:val="001F57B8"/>
    <w:rsid w:val="001F670E"/>
    <w:rsid w:val="00200697"/>
    <w:rsid w:val="00201955"/>
    <w:rsid w:val="00201B6B"/>
    <w:rsid w:val="00202947"/>
    <w:rsid w:val="0020391A"/>
    <w:rsid w:val="00203930"/>
    <w:rsid w:val="00204361"/>
    <w:rsid w:val="00205452"/>
    <w:rsid w:val="0020575F"/>
    <w:rsid w:val="00206595"/>
    <w:rsid w:val="00211097"/>
    <w:rsid w:val="00211143"/>
    <w:rsid w:val="00212775"/>
    <w:rsid w:val="0021364B"/>
    <w:rsid w:val="00213948"/>
    <w:rsid w:val="00214F33"/>
    <w:rsid w:val="00216956"/>
    <w:rsid w:val="00217603"/>
    <w:rsid w:val="00220952"/>
    <w:rsid w:val="002216B8"/>
    <w:rsid w:val="0022260D"/>
    <w:rsid w:val="002240F4"/>
    <w:rsid w:val="00224802"/>
    <w:rsid w:val="00224BF3"/>
    <w:rsid w:val="00225987"/>
    <w:rsid w:val="0022745F"/>
    <w:rsid w:val="00230047"/>
    <w:rsid w:val="00230717"/>
    <w:rsid w:val="0023210F"/>
    <w:rsid w:val="00232355"/>
    <w:rsid w:val="00233376"/>
    <w:rsid w:val="00233E21"/>
    <w:rsid w:val="0023417B"/>
    <w:rsid w:val="00235876"/>
    <w:rsid w:val="00236DD3"/>
    <w:rsid w:val="002370B8"/>
    <w:rsid w:val="002372BE"/>
    <w:rsid w:val="00237F6C"/>
    <w:rsid w:val="00240500"/>
    <w:rsid w:val="00240EC5"/>
    <w:rsid w:val="00242A3D"/>
    <w:rsid w:val="00243486"/>
    <w:rsid w:val="00243DC2"/>
    <w:rsid w:val="00244D45"/>
    <w:rsid w:val="00246E4B"/>
    <w:rsid w:val="00247902"/>
    <w:rsid w:val="00247BCB"/>
    <w:rsid w:val="0025001C"/>
    <w:rsid w:val="00250DEC"/>
    <w:rsid w:val="00251B36"/>
    <w:rsid w:val="00251E85"/>
    <w:rsid w:val="00252A62"/>
    <w:rsid w:val="00252B2D"/>
    <w:rsid w:val="00253DFC"/>
    <w:rsid w:val="002544FD"/>
    <w:rsid w:val="00254A3D"/>
    <w:rsid w:val="0025561B"/>
    <w:rsid w:val="00256836"/>
    <w:rsid w:val="00256D6A"/>
    <w:rsid w:val="002574FD"/>
    <w:rsid w:val="002576E5"/>
    <w:rsid w:val="00257BB7"/>
    <w:rsid w:val="00257CCC"/>
    <w:rsid w:val="00261812"/>
    <w:rsid w:val="00261D6A"/>
    <w:rsid w:val="0026234F"/>
    <w:rsid w:val="00262585"/>
    <w:rsid w:val="002626F4"/>
    <w:rsid w:val="00264037"/>
    <w:rsid w:val="00265729"/>
    <w:rsid w:val="00265F5E"/>
    <w:rsid w:val="002669C9"/>
    <w:rsid w:val="00270E5F"/>
    <w:rsid w:val="00271D27"/>
    <w:rsid w:val="002727B2"/>
    <w:rsid w:val="002728DC"/>
    <w:rsid w:val="00274748"/>
    <w:rsid w:val="00274774"/>
    <w:rsid w:val="002771C8"/>
    <w:rsid w:val="00280D31"/>
    <w:rsid w:val="00281112"/>
    <w:rsid w:val="002811DB"/>
    <w:rsid w:val="0028296A"/>
    <w:rsid w:val="0028341C"/>
    <w:rsid w:val="00283CF9"/>
    <w:rsid w:val="002857E2"/>
    <w:rsid w:val="00285A12"/>
    <w:rsid w:val="00290C82"/>
    <w:rsid w:val="00290C99"/>
    <w:rsid w:val="0029107B"/>
    <w:rsid w:val="00291B5F"/>
    <w:rsid w:val="00293DCE"/>
    <w:rsid w:val="00294401"/>
    <w:rsid w:val="00295CF8"/>
    <w:rsid w:val="00295FD4"/>
    <w:rsid w:val="00296810"/>
    <w:rsid w:val="00297426"/>
    <w:rsid w:val="002975E5"/>
    <w:rsid w:val="002977DF"/>
    <w:rsid w:val="002A0216"/>
    <w:rsid w:val="002A200C"/>
    <w:rsid w:val="002A4DD3"/>
    <w:rsid w:val="002A63B4"/>
    <w:rsid w:val="002B0090"/>
    <w:rsid w:val="002B0346"/>
    <w:rsid w:val="002B1189"/>
    <w:rsid w:val="002B15BD"/>
    <w:rsid w:val="002B218C"/>
    <w:rsid w:val="002B3434"/>
    <w:rsid w:val="002B3CBF"/>
    <w:rsid w:val="002B4058"/>
    <w:rsid w:val="002B47AE"/>
    <w:rsid w:val="002B5270"/>
    <w:rsid w:val="002B52A8"/>
    <w:rsid w:val="002B59A7"/>
    <w:rsid w:val="002B5BE2"/>
    <w:rsid w:val="002B60F4"/>
    <w:rsid w:val="002B6A87"/>
    <w:rsid w:val="002B70EA"/>
    <w:rsid w:val="002B7BE7"/>
    <w:rsid w:val="002C0771"/>
    <w:rsid w:val="002C08B9"/>
    <w:rsid w:val="002C2084"/>
    <w:rsid w:val="002C325C"/>
    <w:rsid w:val="002D03C8"/>
    <w:rsid w:val="002D0DC7"/>
    <w:rsid w:val="002D154A"/>
    <w:rsid w:val="002D2045"/>
    <w:rsid w:val="002D2812"/>
    <w:rsid w:val="002D29A7"/>
    <w:rsid w:val="002D2F3F"/>
    <w:rsid w:val="002D4985"/>
    <w:rsid w:val="002D695A"/>
    <w:rsid w:val="002D6DB5"/>
    <w:rsid w:val="002E0834"/>
    <w:rsid w:val="002E227C"/>
    <w:rsid w:val="002E2AA1"/>
    <w:rsid w:val="002E307F"/>
    <w:rsid w:val="002E34FE"/>
    <w:rsid w:val="002E353D"/>
    <w:rsid w:val="002E366B"/>
    <w:rsid w:val="002E3AC4"/>
    <w:rsid w:val="002E3B05"/>
    <w:rsid w:val="002E519B"/>
    <w:rsid w:val="002E5926"/>
    <w:rsid w:val="002F0580"/>
    <w:rsid w:val="002F0648"/>
    <w:rsid w:val="002F0D6F"/>
    <w:rsid w:val="002F0D7A"/>
    <w:rsid w:val="002F1956"/>
    <w:rsid w:val="002F4A26"/>
    <w:rsid w:val="002F5BA8"/>
    <w:rsid w:val="002F7E4A"/>
    <w:rsid w:val="003029EA"/>
    <w:rsid w:val="00304497"/>
    <w:rsid w:val="00304F6C"/>
    <w:rsid w:val="00306C5C"/>
    <w:rsid w:val="00307021"/>
    <w:rsid w:val="00307912"/>
    <w:rsid w:val="00307B7E"/>
    <w:rsid w:val="00310A89"/>
    <w:rsid w:val="00311C69"/>
    <w:rsid w:val="00312271"/>
    <w:rsid w:val="0031273D"/>
    <w:rsid w:val="00313606"/>
    <w:rsid w:val="0031524E"/>
    <w:rsid w:val="00315301"/>
    <w:rsid w:val="00315577"/>
    <w:rsid w:val="003159F9"/>
    <w:rsid w:val="0031716F"/>
    <w:rsid w:val="003171E7"/>
    <w:rsid w:val="00320545"/>
    <w:rsid w:val="00321768"/>
    <w:rsid w:val="00322503"/>
    <w:rsid w:val="0032341D"/>
    <w:rsid w:val="00324023"/>
    <w:rsid w:val="00324732"/>
    <w:rsid w:val="0032547D"/>
    <w:rsid w:val="00326178"/>
    <w:rsid w:val="003270FD"/>
    <w:rsid w:val="0033143D"/>
    <w:rsid w:val="003319D5"/>
    <w:rsid w:val="00332B30"/>
    <w:rsid w:val="00333195"/>
    <w:rsid w:val="00333BE7"/>
    <w:rsid w:val="003342B0"/>
    <w:rsid w:val="0033463D"/>
    <w:rsid w:val="00334D32"/>
    <w:rsid w:val="003353EB"/>
    <w:rsid w:val="00335731"/>
    <w:rsid w:val="00335AFF"/>
    <w:rsid w:val="00336B9D"/>
    <w:rsid w:val="0033778B"/>
    <w:rsid w:val="00337C7E"/>
    <w:rsid w:val="00340360"/>
    <w:rsid w:val="003403C0"/>
    <w:rsid w:val="00342657"/>
    <w:rsid w:val="003428C4"/>
    <w:rsid w:val="00342D69"/>
    <w:rsid w:val="00342FFD"/>
    <w:rsid w:val="00344126"/>
    <w:rsid w:val="00344B5F"/>
    <w:rsid w:val="00346D1C"/>
    <w:rsid w:val="00347C3E"/>
    <w:rsid w:val="00347C7A"/>
    <w:rsid w:val="003500B1"/>
    <w:rsid w:val="00350791"/>
    <w:rsid w:val="003512AB"/>
    <w:rsid w:val="003518AE"/>
    <w:rsid w:val="00353A70"/>
    <w:rsid w:val="003541A9"/>
    <w:rsid w:val="00354720"/>
    <w:rsid w:val="00354D11"/>
    <w:rsid w:val="00355FB7"/>
    <w:rsid w:val="00356EDB"/>
    <w:rsid w:val="003614B8"/>
    <w:rsid w:val="0036343E"/>
    <w:rsid w:val="003636CE"/>
    <w:rsid w:val="0036390A"/>
    <w:rsid w:val="00363BCA"/>
    <w:rsid w:val="0036411E"/>
    <w:rsid w:val="00364522"/>
    <w:rsid w:val="003653AF"/>
    <w:rsid w:val="00365D20"/>
    <w:rsid w:val="00366C9D"/>
    <w:rsid w:val="00367F0B"/>
    <w:rsid w:val="00370D6B"/>
    <w:rsid w:val="00371003"/>
    <w:rsid w:val="00371159"/>
    <w:rsid w:val="0037152D"/>
    <w:rsid w:val="00371A34"/>
    <w:rsid w:val="00373315"/>
    <w:rsid w:val="00375276"/>
    <w:rsid w:val="0037618A"/>
    <w:rsid w:val="003770BA"/>
    <w:rsid w:val="003774BC"/>
    <w:rsid w:val="00380FF1"/>
    <w:rsid w:val="00381811"/>
    <w:rsid w:val="003824EF"/>
    <w:rsid w:val="0038291E"/>
    <w:rsid w:val="00383F94"/>
    <w:rsid w:val="003905E9"/>
    <w:rsid w:val="00391BFC"/>
    <w:rsid w:val="00391E1C"/>
    <w:rsid w:val="00392FC9"/>
    <w:rsid w:val="0039300D"/>
    <w:rsid w:val="00394549"/>
    <w:rsid w:val="00394829"/>
    <w:rsid w:val="00394CDF"/>
    <w:rsid w:val="00395E92"/>
    <w:rsid w:val="00397482"/>
    <w:rsid w:val="003978B6"/>
    <w:rsid w:val="003A0873"/>
    <w:rsid w:val="003A0F5E"/>
    <w:rsid w:val="003A176F"/>
    <w:rsid w:val="003A2122"/>
    <w:rsid w:val="003A23FB"/>
    <w:rsid w:val="003A2998"/>
    <w:rsid w:val="003A2ACE"/>
    <w:rsid w:val="003A2FB5"/>
    <w:rsid w:val="003A34B0"/>
    <w:rsid w:val="003A5137"/>
    <w:rsid w:val="003B0F03"/>
    <w:rsid w:val="003B2351"/>
    <w:rsid w:val="003B2649"/>
    <w:rsid w:val="003B26D2"/>
    <w:rsid w:val="003B3740"/>
    <w:rsid w:val="003B4354"/>
    <w:rsid w:val="003B5273"/>
    <w:rsid w:val="003B5BD7"/>
    <w:rsid w:val="003B72B8"/>
    <w:rsid w:val="003C0439"/>
    <w:rsid w:val="003C0CB0"/>
    <w:rsid w:val="003C1DD2"/>
    <w:rsid w:val="003C2674"/>
    <w:rsid w:val="003C3DAF"/>
    <w:rsid w:val="003C3ED5"/>
    <w:rsid w:val="003C47D4"/>
    <w:rsid w:val="003C5229"/>
    <w:rsid w:val="003C57C6"/>
    <w:rsid w:val="003C6936"/>
    <w:rsid w:val="003C6D35"/>
    <w:rsid w:val="003C77E1"/>
    <w:rsid w:val="003C77ED"/>
    <w:rsid w:val="003C7B67"/>
    <w:rsid w:val="003C7D93"/>
    <w:rsid w:val="003C7FBD"/>
    <w:rsid w:val="003D07D4"/>
    <w:rsid w:val="003D0904"/>
    <w:rsid w:val="003D0FEA"/>
    <w:rsid w:val="003D1A6F"/>
    <w:rsid w:val="003D2605"/>
    <w:rsid w:val="003D389F"/>
    <w:rsid w:val="003D3A2F"/>
    <w:rsid w:val="003D43B7"/>
    <w:rsid w:val="003D5573"/>
    <w:rsid w:val="003D60AA"/>
    <w:rsid w:val="003D6D3A"/>
    <w:rsid w:val="003D7D08"/>
    <w:rsid w:val="003E04B8"/>
    <w:rsid w:val="003E0E56"/>
    <w:rsid w:val="003E3EF0"/>
    <w:rsid w:val="003E3F4B"/>
    <w:rsid w:val="003E44AC"/>
    <w:rsid w:val="003E5178"/>
    <w:rsid w:val="003E6383"/>
    <w:rsid w:val="003E7BFB"/>
    <w:rsid w:val="003E7C36"/>
    <w:rsid w:val="003F323D"/>
    <w:rsid w:val="003F4601"/>
    <w:rsid w:val="003F4AB1"/>
    <w:rsid w:val="003F583F"/>
    <w:rsid w:val="003F67A5"/>
    <w:rsid w:val="003F6F1A"/>
    <w:rsid w:val="003F7C60"/>
    <w:rsid w:val="003F7DA1"/>
    <w:rsid w:val="0040182E"/>
    <w:rsid w:val="004031BB"/>
    <w:rsid w:val="0040339D"/>
    <w:rsid w:val="00403F4E"/>
    <w:rsid w:val="004044F9"/>
    <w:rsid w:val="00406C86"/>
    <w:rsid w:val="00407203"/>
    <w:rsid w:val="00407C0D"/>
    <w:rsid w:val="00407CC5"/>
    <w:rsid w:val="00410455"/>
    <w:rsid w:val="00410F8B"/>
    <w:rsid w:val="00411769"/>
    <w:rsid w:val="00411878"/>
    <w:rsid w:val="00411D9A"/>
    <w:rsid w:val="004120BB"/>
    <w:rsid w:val="004150C5"/>
    <w:rsid w:val="00416824"/>
    <w:rsid w:val="00421822"/>
    <w:rsid w:val="004229C9"/>
    <w:rsid w:val="00422D0B"/>
    <w:rsid w:val="00423C9B"/>
    <w:rsid w:val="004240D5"/>
    <w:rsid w:val="00424F33"/>
    <w:rsid w:val="004254DF"/>
    <w:rsid w:val="0042552D"/>
    <w:rsid w:val="0042791B"/>
    <w:rsid w:val="004318B4"/>
    <w:rsid w:val="00431993"/>
    <w:rsid w:val="00431B64"/>
    <w:rsid w:val="00431BFD"/>
    <w:rsid w:val="00431FEB"/>
    <w:rsid w:val="004322F8"/>
    <w:rsid w:val="00432617"/>
    <w:rsid w:val="00432C61"/>
    <w:rsid w:val="00433163"/>
    <w:rsid w:val="004337AE"/>
    <w:rsid w:val="004339B7"/>
    <w:rsid w:val="00433CF8"/>
    <w:rsid w:val="00434B26"/>
    <w:rsid w:val="00434B9B"/>
    <w:rsid w:val="00435F0C"/>
    <w:rsid w:val="00436F45"/>
    <w:rsid w:val="00437AE3"/>
    <w:rsid w:val="00441CD2"/>
    <w:rsid w:val="00442336"/>
    <w:rsid w:val="0044260F"/>
    <w:rsid w:val="004440AA"/>
    <w:rsid w:val="0044491C"/>
    <w:rsid w:val="0044504B"/>
    <w:rsid w:val="004451A4"/>
    <w:rsid w:val="004453C9"/>
    <w:rsid w:val="00446070"/>
    <w:rsid w:val="00446D4D"/>
    <w:rsid w:val="004500CD"/>
    <w:rsid w:val="0045116A"/>
    <w:rsid w:val="004516E5"/>
    <w:rsid w:val="00454DB2"/>
    <w:rsid w:val="00461C34"/>
    <w:rsid w:val="00463BBA"/>
    <w:rsid w:val="004654BC"/>
    <w:rsid w:val="00465911"/>
    <w:rsid w:val="00466183"/>
    <w:rsid w:val="00467C31"/>
    <w:rsid w:val="00470277"/>
    <w:rsid w:val="00470AC7"/>
    <w:rsid w:val="004712EB"/>
    <w:rsid w:val="004749D0"/>
    <w:rsid w:val="00474B0C"/>
    <w:rsid w:val="0047527F"/>
    <w:rsid w:val="00476029"/>
    <w:rsid w:val="004764DE"/>
    <w:rsid w:val="00484760"/>
    <w:rsid w:val="004874CA"/>
    <w:rsid w:val="004906A8"/>
    <w:rsid w:val="00491BE3"/>
    <w:rsid w:val="004927E8"/>
    <w:rsid w:val="00493332"/>
    <w:rsid w:val="0049437F"/>
    <w:rsid w:val="00496E72"/>
    <w:rsid w:val="00497139"/>
    <w:rsid w:val="0049733A"/>
    <w:rsid w:val="00497589"/>
    <w:rsid w:val="004A08D2"/>
    <w:rsid w:val="004A1A6D"/>
    <w:rsid w:val="004A3330"/>
    <w:rsid w:val="004A3CCF"/>
    <w:rsid w:val="004A44DE"/>
    <w:rsid w:val="004A7041"/>
    <w:rsid w:val="004A71FF"/>
    <w:rsid w:val="004A7AD7"/>
    <w:rsid w:val="004A7B74"/>
    <w:rsid w:val="004B0F0A"/>
    <w:rsid w:val="004B15A8"/>
    <w:rsid w:val="004B18A3"/>
    <w:rsid w:val="004B2069"/>
    <w:rsid w:val="004B2C14"/>
    <w:rsid w:val="004B2E11"/>
    <w:rsid w:val="004B32EC"/>
    <w:rsid w:val="004B7BC4"/>
    <w:rsid w:val="004C285B"/>
    <w:rsid w:val="004C2B1D"/>
    <w:rsid w:val="004C2B95"/>
    <w:rsid w:val="004C32E0"/>
    <w:rsid w:val="004C4A48"/>
    <w:rsid w:val="004C4F4A"/>
    <w:rsid w:val="004C4F73"/>
    <w:rsid w:val="004C5210"/>
    <w:rsid w:val="004C5AF5"/>
    <w:rsid w:val="004C7368"/>
    <w:rsid w:val="004C7526"/>
    <w:rsid w:val="004D099B"/>
    <w:rsid w:val="004D0D99"/>
    <w:rsid w:val="004D1385"/>
    <w:rsid w:val="004D16F9"/>
    <w:rsid w:val="004D185A"/>
    <w:rsid w:val="004D1CA0"/>
    <w:rsid w:val="004D2A58"/>
    <w:rsid w:val="004D2DB1"/>
    <w:rsid w:val="004D5465"/>
    <w:rsid w:val="004D5873"/>
    <w:rsid w:val="004D78C1"/>
    <w:rsid w:val="004D7AC3"/>
    <w:rsid w:val="004E25C1"/>
    <w:rsid w:val="004E3634"/>
    <w:rsid w:val="004E3691"/>
    <w:rsid w:val="004E3A46"/>
    <w:rsid w:val="004E3C91"/>
    <w:rsid w:val="004E3F78"/>
    <w:rsid w:val="004E52B2"/>
    <w:rsid w:val="004E5B86"/>
    <w:rsid w:val="004E642C"/>
    <w:rsid w:val="004E6B32"/>
    <w:rsid w:val="004E7245"/>
    <w:rsid w:val="004E7569"/>
    <w:rsid w:val="004F0172"/>
    <w:rsid w:val="004F0668"/>
    <w:rsid w:val="004F1D6B"/>
    <w:rsid w:val="004F2236"/>
    <w:rsid w:val="004F2BF8"/>
    <w:rsid w:val="004F36C2"/>
    <w:rsid w:val="004F3991"/>
    <w:rsid w:val="004F49B8"/>
    <w:rsid w:val="004F49FA"/>
    <w:rsid w:val="004F56C6"/>
    <w:rsid w:val="004F7088"/>
    <w:rsid w:val="00501755"/>
    <w:rsid w:val="00502366"/>
    <w:rsid w:val="00502A9A"/>
    <w:rsid w:val="0050346E"/>
    <w:rsid w:val="00503ECD"/>
    <w:rsid w:val="00504EF2"/>
    <w:rsid w:val="005056D5"/>
    <w:rsid w:val="00505ACA"/>
    <w:rsid w:val="005062E8"/>
    <w:rsid w:val="00506ACC"/>
    <w:rsid w:val="00510EFE"/>
    <w:rsid w:val="005114B5"/>
    <w:rsid w:val="005141FD"/>
    <w:rsid w:val="00514B28"/>
    <w:rsid w:val="00514F1D"/>
    <w:rsid w:val="005150EE"/>
    <w:rsid w:val="00515BC7"/>
    <w:rsid w:val="00516565"/>
    <w:rsid w:val="005220CD"/>
    <w:rsid w:val="0052212D"/>
    <w:rsid w:val="00522C2C"/>
    <w:rsid w:val="005241F0"/>
    <w:rsid w:val="00525504"/>
    <w:rsid w:val="00527693"/>
    <w:rsid w:val="00527F94"/>
    <w:rsid w:val="005300BE"/>
    <w:rsid w:val="005301B4"/>
    <w:rsid w:val="00530331"/>
    <w:rsid w:val="005305B0"/>
    <w:rsid w:val="005309AC"/>
    <w:rsid w:val="0053127B"/>
    <w:rsid w:val="005324DD"/>
    <w:rsid w:val="00534743"/>
    <w:rsid w:val="00535069"/>
    <w:rsid w:val="00535D05"/>
    <w:rsid w:val="00536909"/>
    <w:rsid w:val="00537007"/>
    <w:rsid w:val="00537D42"/>
    <w:rsid w:val="00540EF2"/>
    <w:rsid w:val="00541139"/>
    <w:rsid w:val="00541D0D"/>
    <w:rsid w:val="00542BBC"/>
    <w:rsid w:val="00543037"/>
    <w:rsid w:val="00543886"/>
    <w:rsid w:val="005447DC"/>
    <w:rsid w:val="005447EA"/>
    <w:rsid w:val="00544CDE"/>
    <w:rsid w:val="0054567E"/>
    <w:rsid w:val="00545C8E"/>
    <w:rsid w:val="00546F55"/>
    <w:rsid w:val="005471F0"/>
    <w:rsid w:val="0054722C"/>
    <w:rsid w:val="0055001D"/>
    <w:rsid w:val="005523FD"/>
    <w:rsid w:val="00552C38"/>
    <w:rsid w:val="00553568"/>
    <w:rsid w:val="00554AA2"/>
    <w:rsid w:val="00555258"/>
    <w:rsid w:val="00556607"/>
    <w:rsid w:val="00556EF0"/>
    <w:rsid w:val="00563DB5"/>
    <w:rsid w:val="00565D8B"/>
    <w:rsid w:val="00565F78"/>
    <w:rsid w:val="00567362"/>
    <w:rsid w:val="00571CD8"/>
    <w:rsid w:val="00572498"/>
    <w:rsid w:val="00573774"/>
    <w:rsid w:val="00573D15"/>
    <w:rsid w:val="00576F55"/>
    <w:rsid w:val="00577E66"/>
    <w:rsid w:val="005802CB"/>
    <w:rsid w:val="0058115D"/>
    <w:rsid w:val="00582DAB"/>
    <w:rsid w:val="00585912"/>
    <w:rsid w:val="00586BAC"/>
    <w:rsid w:val="00591881"/>
    <w:rsid w:val="0059199C"/>
    <w:rsid w:val="00592ADE"/>
    <w:rsid w:val="0059362F"/>
    <w:rsid w:val="005936C4"/>
    <w:rsid w:val="00593E26"/>
    <w:rsid w:val="00596B58"/>
    <w:rsid w:val="005A217F"/>
    <w:rsid w:val="005A287E"/>
    <w:rsid w:val="005A3517"/>
    <w:rsid w:val="005A3A69"/>
    <w:rsid w:val="005A64E0"/>
    <w:rsid w:val="005A6568"/>
    <w:rsid w:val="005A76CF"/>
    <w:rsid w:val="005B0672"/>
    <w:rsid w:val="005B111B"/>
    <w:rsid w:val="005B13D0"/>
    <w:rsid w:val="005B15A5"/>
    <w:rsid w:val="005B2C9A"/>
    <w:rsid w:val="005B2E0D"/>
    <w:rsid w:val="005B3933"/>
    <w:rsid w:val="005B39A8"/>
    <w:rsid w:val="005B4464"/>
    <w:rsid w:val="005C1885"/>
    <w:rsid w:val="005C267A"/>
    <w:rsid w:val="005C2BD7"/>
    <w:rsid w:val="005C2F5F"/>
    <w:rsid w:val="005C375F"/>
    <w:rsid w:val="005C57F3"/>
    <w:rsid w:val="005C717C"/>
    <w:rsid w:val="005D0393"/>
    <w:rsid w:val="005D09AD"/>
    <w:rsid w:val="005D1A41"/>
    <w:rsid w:val="005D1D1D"/>
    <w:rsid w:val="005D1F7B"/>
    <w:rsid w:val="005D21CB"/>
    <w:rsid w:val="005D648D"/>
    <w:rsid w:val="005D70E3"/>
    <w:rsid w:val="005E1D89"/>
    <w:rsid w:val="005E2E76"/>
    <w:rsid w:val="005E2EA1"/>
    <w:rsid w:val="005E40BC"/>
    <w:rsid w:val="005E4212"/>
    <w:rsid w:val="005E4987"/>
    <w:rsid w:val="005E5E30"/>
    <w:rsid w:val="005F02C4"/>
    <w:rsid w:val="005F2589"/>
    <w:rsid w:val="005F48B0"/>
    <w:rsid w:val="005F50F7"/>
    <w:rsid w:val="005F70D5"/>
    <w:rsid w:val="006015B3"/>
    <w:rsid w:val="006025BD"/>
    <w:rsid w:val="0060364B"/>
    <w:rsid w:val="00604116"/>
    <w:rsid w:val="00604BD6"/>
    <w:rsid w:val="00604FCE"/>
    <w:rsid w:val="00607882"/>
    <w:rsid w:val="00610331"/>
    <w:rsid w:val="00610AF1"/>
    <w:rsid w:val="00611947"/>
    <w:rsid w:val="00611E77"/>
    <w:rsid w:val="00611F04"/>
    <w:rsid w:val="00614F0B"/>
    <w:rsid w:val="006161E3"/>
    <w:rsid w:val="006161E9"/>
    <w:rsid w:val="006167B3"/>
    <w:rsid w:val="00616BA3"/>
    <w:rsid w:val="00620125"/>
    <w:rsid w:val="00621DA9"/>
    <w:rsid w:val="0062267C"/>
    <w:rsid w:val="006226E0"/>
    <w:rsid w:val="00623A8B"/>
    <w:rsid w:val="006260E0"/>
    <w:rsid w:val="00627092"/>
    <w:rsid w:val="006308A7"/>
    <w:rsid w:val="006329EB"/>
    <w:rsid w:val="00633577"/>
    <w:rsid w:val="00633968"/>
    <w:rsid w:val="00634E6E"/>
    <w:rsid w:val="006352DE"/>
    <w:rsid w:val="0063558D"/>
    <w:rsid w:val="00636814"/>
    <w:rsid w:val="00636A5E"/>
    <w:rsid w:val="0063747D"/>
    <w:rsid w:val="00637ED7"/>
    <w:rsid w:val="0064108D"/>
    <w:rsid w:val="00641267"/>
    <w:rsid w:val="00642DB7"/>
    <w:rsid w:val="00643847"/>
    <w:rsid w:val="00645136"/>
    <w:rsid w:val="00646909"/>
    <w:rsid w:val="00647386"/>
    <w:rsid w:val="00647DEA"/>
    <w:rsid w:val="00647FEC"/>
    <w:rsid w:val="00650B42"/>
    <w:rsid w:val="00651467"/>
    <w:rsid w:val="006538F7"/>
    <w:rsid w:val="00653EE6"/>
    <w:rsid w:val="006559D3"/>
    <w:rsid w:val="00655A56"/>
    <w:rsid w:val="00657D12"/>
    <w:rsid w:val="006603C0"/>
    <w:rsid w:val="00660401"/>
    <w:rsid w:val="00660F4D"/>
    <w:rsid w:val="00661C2D"/>
    <w:rsid w:val="006629AA"/>
    <w:rsid w:val="0066322F"/>
    <w:rsid w:val="00664CC1"/>
    <w:rsid w:val="00664CED"/>
    <w:rsid w:val="00665304"/>
    <w:rsid w:val="0066557D"/>
    <w:rsid w:val="00665711"/>
    <w:rsid w:val="00665A2D"/>
    <w:rsid w:val="0067153D"/>
    <w:rsid w:val="006715E6"/>
    <w:rsid w:val="00671EE1"/>
    <w:rsid w:val="006721DA"/>
    <w:rsid w:val="006740F1"/>
    <w:rsid w:val="0067638F"/>
    <w:rsid w:val="0067679C"/>
    <w:rsid w:val="0068083D"/>
    <w:rsid w:val="00680E21"/>
    <w:rsid w:val="00682970"/>
    <w:rsid w:val="00683953"/>
    <w:rsid w:val="006852F3"/>
    <w:rsid w:val="0068547F"/>
    <w:rsid w:val="00686467"/>
    <w:rsid w:val="00686477"/>
    <w:rsid w:val="00686C25"/>
    <w:rsid w:val="00687A6F"/>
    <w:rsid w:val="006917FD"/>
    <w:rsid w:val="00693E4C"/>
    <w:rsid w:val="0069440D"/>
    <w:rsid w:val="0069620C"/>
    <w:rsid w:val="006A0ECC"/>
    <w:rsid w:val="006A1D19"/>
    <w:rsid w:val="006A2E82"/>
    <w:rsid w:val="006A2F58"/>
    <w:rsid w:val="006A3298"/>
    <w:rsid w:val="006A352A"/>
    <w:rsid w:val="006A40EB"/>
    <w:rsid w:val="006A4AAF"/>
    <w:rsid w:val="006A5B99"/>
    <w:rsid w:val="006A64A0"/>
    <w:rsid w:val="006A693B"/>
    <w:rsid w:val="006A69D0"/>
    <w:rsid w:val="006A7B6E"/>
    <w:rsid w:val="006B0DEF"/>
    <w:rsid w:val="006B12B6"/>
    <w:rsid w:val="006B18FC"/>
    <w:rsid w:val="006B374B"/>
    <w:rsid w:val="006B5624"/>
    <w:rsid w:val="006B5E64"/>
    <w:rsid w:val="006B6C27"/>
    <w:rsid w:val="006C27EB"/>
    <w:rsid w:val="006C3718"/>
    <w:rsid w:val="006C3C6B"/>
    <w:rsid w:val="006C5016"/>
    <w:rsid w:val="006C5C5A"/>
    <w:rsid w:val="006C62AA"/>
    <w:rsid w:val="006C6500"/>
    <w:rsid w:val="006C671C"/>
    <w:rsid w:val="006C6C46"/>
    <w:rsid w:val="006C7852"/>
    <w:rsid w:val="006D1564"/>
    <w:rsid w:val="006D2217"/>
    <w:rsid w:val="006D2630"/>
    <w:rsid w:val="006D2D51"/>
    <w:rsid w:val="006D30FE"/>
    <w:rsid w:val="006D3300"/>
    <w:rsid w:val="006D400E"/>
    <w:rsid w:val="006D47BB"/>
    <w:rsid w:val="006D4D63"/>
    <w:rsid w:val="006D5DC3"/>
    <w:rsid w:val="006D5FF1"/>
    <w:rsid w:val="006D6E59"/>
    <w:rsid w:val="006D70F1"/>
    <w:rsid w:val="006E14A5"/>
    <w:rsid w:val="006E1C9E"/>
    <w:rsid w:val="006E247C"/>
    <w:rsid w:val="006E33FF"/>
    <w:rsid w:val="006E41EC"/>
    <w:rsid w:val="006E68FA"/>
    <w:rsid w:val="006E6C6A"/>
    <w:rsid w:val="006E6E67"/>
    <w:rsid w:val="006E7403"/>
    <w:rsid w:val="006F0934"/>
    <w:rsid w:val="006F1E25"/>
    <w:rsid w:val="006F2DF5"/>
    <w:rsid w:val="006F304E"/>
    <w:rsid w:val="006F3416"/>
    <w:rsid w:val="006F3A96"/>
    <w:rsid w:val="006F6812"/>
    <w:rsid w:val="006F6EA8"/>
    <w:rsid w:val="00702034"/>
    <w:rsid w:val="00702688"/>
    <w:rsid w:val="007033D6"/>
    <w:rsid w:val="00703645"/>
    <w:rsid w:val="00703F78"/>
    <w:rsid w:val="00704868"/>
    <w:rsid w:val="00704C05"/>
    <w:rsid w:val="00704DD7"/>
    <w:rsid w:val="0070555B"/>
    <w:rsid w:val="00705B6C"/>
    <w:rsid w:val="00705C5C"/>
    <w:rsid w:val="00705E88"/>
    <w:rsid w:val="007061D5"/>
    <w:rsid w:val="00712418"/>
    <w:rsid w:val="007124EE"/>
    <w:rsid w:val="00713BB4"/>
    <w:rsid w:val="0071729B"/>
    <w:rsid w:val="00717609"/>
    <w:rsid w:val="00720E48"/>
    <w:rsid w:val="007214FE"/>
    <w:rsid w:val="007237FA"/>
    <w:rsid w:val="00724492"/>
    <w:rsid w:val="00725998"/>
    <w:rsid w:val="0072687F"/>
    <w:rsid w:val="007273C5"/>
    <w:rsid w:val="00727C97"/>
    <w:rsid w:val="00727E41"/>
    <w:rsid w:val="00730090"/>
    <w:rsid w:val="00730529"/>
    <w:rsid w:val="00730D62"/>
    <w:rsid w:val="00731F23"/>
    <w:rsid w:val="00732F5D"/>
    <w:rsid w:val="00734E64"/>
    <w:rsid w:val="00734F39"/>
    <w:rsid w:val="0073517B"/>
    <w:rsid w:val="007352DE"/>
    <w:rsid w:val="0074069D"/>
    <w:rsid w:val="00742214"/>
    <w:rsid w:val="00742F50"/>
    <w:rsid w:val="00746F9E"/>
    <w:rsid w:val="0074797A"/>
    <w:rsid w:val="007479F9"/>
    <w:rsid w:val="007503C8"/>
    <w:rsid w:val="00750996"/>
    <w:rsid w:val="007509F7"/>
    <w:rsid w:val="00750D15"/>
    <w:rsid w:val="00751D36"/>
    <w:rsid w:val="00752210"/>
    <w:rsid w:val="00753902"/>
    <w:rsid w:val="00754485"/>
    <w:rsid w:val="00754AAD"/>
    <w:rsid w:val="00754E44"/>
    <w:rsid w:val="007600C5"/>
    <w:rsid w:val="007640C6"/>
    <w:rsid w:val="007645F5"/>
    <w:rsid w:val="00764976"/>
    <w:rsid w:val="00764B13"/>
    <w:rsid w:val="00765F71"/>
    <w:rsid w:val="00766232"/>
    <w:rsid w:val="00766B22"/>
    <w:rsid w:val="00770CF1"/>
    <w:rsid w:val="00770DBC"/>
    <w:rsid w:val="00771569"/>
    <w:rsid w:val="00771BF9"/>
    <w:rsid w:val="00772CC4"/>
    <w:rsid w:val="00773047"/>
    <w:rsid w:val="007739FE"/>
    <w:rsid w:val="00776F36"/>
    <w:rsid w:val="007806EC"/>
    <w:rsid w:val="00780AD4"/>
    <w:rsid w:val="0078298A"/>
    <w:rsid w:val="00782BE2"/>
    <w:rsid w:val="00783B80"/>
    <w:rsid w:val="007846D2"/>
    <w:rsid w:val="00785543"/>
    <w:rsid w:val="00785769"/>
    <w:rsid w:val="007863D9"/>
    <w:rsid w:val="00791A37"/>
    <w:rsid w:val="00791E3E"/>
    <w:rsid w:val="00793FED"/>
    <w:rsid w:val="007950B8"/>
    <w:rsid w:val="007955AE"/>
    <w:rsid w:val="007A1C53"/>
    <w:rsid w:val="007A224C"/>
    <w:rsid w:val="007A2374"/>
    <w:rsid w:val="007A2D52"/>
    <w:rsid w:val="007A4035"/>
    <w:rsid w:val="007A42B4"/>
    <w:rsid w:val="007A45FC"/>
    <w:rsid w:val="007A4EA8"/>
    <w:rsid w:val="007A6054"/>
    <w:rsid w:val="007A6E72"/>
    <w:rsid w:val="007A784C"/>
    <w:rsid w:val="007B0A0D"/>
    <w:rsid w:val="007B0ADF"/>
    <w:rsid w:val="007B1404"/>
    <w:rsid w:val="007B1C04"/>
    <w:rsid w:val="007B38B1"/>
    <w:rsid w:val="007B41B1"/>
    <w:rsid w:val="007B580E"/>
    <w:rsid w:val="007B6483"/>
    <w:rsid w:val="007B6D65"/>
    <w:rsid w:val="007C01A0"/>
    <w:rsid w:val="007C15B8"/>
    <w:rsid w:val="007C1F5D"/>
    <w:rsid w:val="007C2426"/>
    <w:rsid w:val="007C2558"/>
    <w:rsid w:val="007C33F5"/>
    <w:rsid w:val="007C475C"/>
    <w:rsid w:val="007C4D41"/>
    <w:rsid w:val="007C6BD6"/>
    <w:rsid w:val="007D3415"/>
    <w:rsid w:val="007D3A38"/>
    <w:rsid w:val="007D40C6"/>
    <w:rsid w:val="007D434B"/>
    <w:rsid w:val="007D53B4"/>
    <w:rsid w:val="007D54D1"/>
    <w:rsid w:val="007E1BC4"/>
    <w:rsid w:val="007E2166"/>
    <w:rsid w:val="007E548D"/>
    <w:rsid w:val="007E630C"/>
    <w:rsid w:val="007E65AB"/>
    <w:rsid w:val="007E6898"/>
    <w:rsid w:val="007E68AB"/>
    <w:rsid w:val="007E6AD8"/>
    <w:rsid w:val="007F00F3"/>
    <w:rsid w:val="007F0D55"/>
    <w:rsid w:val="007F24D7"/>
    <w:rsid w:val="007F2787"/>
    <w:rsid w:val="007F2FC0"/>
    <w:rsid w:val="007F34BD"/>
    <w:rsid w:val="007F35D3"/>
    <w:rsid w:val="007F3FB7"/>
    <w:rsid w:val="007F4DD5"/>
    <w:rsid w:val="007F50B6"/>
    <w:rsid w:val="007F5669"/>
    <w:rsid w:val="007F647A"/>
    <w:rsid w:val="007F683F"/>
    <w:rsid w:val="007F7A83"/>
    <w:rsid w:val="008000BE"/>
    <w:rsid w:val="00800158"/>
    <w:rsid w:val="00800B20"/>
    <w:rsid w:val="008034C9"/>
    <w:rsid w:val="008055F1"/>
    <w:rsid w:val="00810B7A"/>
    <w:rsid w:val="00811157"/>
    <w:rsid w:val="00811909"/>
    <w:rsid w:val="00812E0B"/>
    <w:rsid w:val="0081323D"/>
    <w:rsid w:val="00814323"/>
    <w:rsid w:val="00816418"/>
    <w:rsid w:val="008164CC"/>
    <w:rsid w:val="00816EA2"/>
    <w:rsid w:val="0082028D"/>
    <w:rsid w:val="00820986"/>
    <w:rsid w:val="00823FA0"/>
    <w:rsid w:val="008240B0"/>
    <w:rsid w:val="008248F0"/>
    <w:rsid w:val="00825681"/>
    <w:rsid w:val="00826C73"/>
    <w:rsid w:val="008271E9"/>
    <w:rsid w:val="008312BE"/>
    <w:rsid w:val="00831429"/>
    <w:rsid w:val="0083322A"/>
    <w:rsid w:val="00833314"/>
    <w:rsid w:val="00834181"/>
    <w:rsid w:val="008347E6"/>
    <w:rsid w:val="008357B5"/>
    <w:rsid w:val="00836AF1"/>
    <w:rsid w:val="00841F58"/>
    <w:rsid w:val="00843500"/>
    <w:rsid w:val="008444D1"/>
    <w:rsid w:val="00844B94"/>
    <w:rsid w:val="00846FE8"/>
    <w:rsid w:val="00852E0F"/>
    <w:rsid w:val="00852F77"/>
    <w:rsid w:val="00853155"/>
    <w:rsid w:val="00853862"/>
    <w:rsid w:val="008540DD"/>
    <w:rsid w:val="0085573C"/>
    <w:rsid w:val="008567FA"/>
    <w:rsid w:val="00856C04"/>
    <w:rsid w:val="008575F5"/>
    <w:rsid w:val="00857714"/>
    <w:rsid w:val="00857B01"/>
    <w:rsid w:val="008631BE"/>
    <w:rsid w:val="0086647C"/>
    <w:rsid w:val="0086675F"/>
    <w:rsid w:val="00866A0D"/>
    <w:rsid w:val="00866EA6"/>
    <w:rsid w:val="00867CDE"/>
    <w:rsid w:val="0087275B"/>
    <w:rsid w:val="00872B51"/>
    <w:rsid w:val="00873250"/>
    <w:rsid w:val="008740F2"/>
    <w:rsid w:val="008817B0"/>
    <w:rsid w:val="00881E66"/>
    <w:rsid w:val="008832C7"/>
    <w:rsid w:val="008835F1"/>
    <w:rsid w:val="00884229"/>
    <w:rsid w:val="00884522"/>
    <w:rsid w:val="00885429"/>
    <w:rsid w:val="008870C4"/>
    <w:rsid w:val="00887673"/>
    <w:rsid w:val="00890B52"/>
    <w:rsid w:val="008931B3"/>
    <w:rsid w:val="00893471"/>
    <w:rsid w:val="00894058"/>
    <w:rsid w:val="008955B2"/>
    <w:rsid w:val="008959E7"/>
    <w:rsid w:val="008959FB"/>
    <w:rsid w:val="00896540"/>
    <w:rsid w:val="00896BA7"/>
    <w:rsid w:val="008A306A"/>
    <w:rsid w:val="008A3186"/>
    <w:rsid w:val="008A3DD3"/>
    <w:rsid w:val="008A500D"/>
    <w:rsid w:val="008A5A21"/>
    <w:rsid w:val="008A6393"/>
    <w:rsid w:val="008A6A99"/>
    <w:rsid w:val="008A741A"/>
    <w:rsid w:val="008A7860"/>
    <w:rsid w:val="008A7B80"/>
    <w:rsid w:val="008B06DE"/>
    <w:rsid w:val="008B0A05"/>
    <w:rsid w:val="008B0F01"/>
    <w:rsid w:val="008B1137"/>
    <w:rsid w:val="008B1C9D"/>
    <w:rsid w:val="008B246F"/>
    <w:rsid w:val="008B2AD0"/>
    <w:rsid w:val="008B3D98"/>
    <w:rsid w:val="008B40FB"/>
    <w:rsid w:val="008B5921"/>
    <w:rsid w:val="008B5F65"/>
    <w:rsid w:val="008B6051"/>
    <w:rsid w:val="008B632A"/>
    <w:rsid w:val="008B6BAF"/>
    <w:rsid w:val="008B6E46"/>
    <w:rsid w:val="008B7406"/>
    <w:rsid w:val="008C093A"/>
    <w:rsid w:val="008C0E37"/>
    <w:rsid w:val="008C157A"/>
    <w:rsid w:val="008C259B"/>
    <w:rsid w:val="008C3760"/>
    <w:rsid w:val="008C484F"/>
    <w:rsid w:val="008C6035"/>
    <w:rsid w:val="008C6676"/>
    <w:rsid w:val="008C7186"/>
    <w:rsid w:val="008C74B1"/>
    <w:rsid w:val="008D1069"/>
    <w:rsid w:val="008D1B7B"/>
    <w:rsid w:val="008D3EF8"/>
    <w:rsid w:val="008D3EFE"/>
    <w:rsid w:val="008D3F20"/>
    <w:rsid w:val="008D493E"/>
    <w:rsid w:val="008D5230"/>
    <w:rsid w:val="008D54FE"/>
    <w:rsid w:val="008E00A5"/>
    <w:rsid w:val="008E1163"/>
    <w:rsid w:val="008E1611"/>
    <w:rsid w:val="008E188E"/>
    <w:rsid w:val="008E354E"/>
    <w:rsid w:val="008E417F"/>
    <w:rsid w:val="008E4708"/>
    <w:rsid w:val="008E4EDF"/>
    <w:rsid w:val="008E515F"/>
    <w:rsid w:val="008F1394"/>
    <w:rsid w:val="008F1AB4"/>
    <w:rsid w:val="008F25DA"/>
    <w:rsid w:val="008F2A2E"/>
    <w:rsid w:val="008F3DE9"/>
    <w:rsid w:val="008F419D"/>
    <w:rsid w:val="008F44FA"/>
    <w:rsid w:val="008F468C"/>
    <w:rsid w:val="008F54B6"/>
    <w:rsid w:val="008F5F74"/>
    <w:rsid w:val="008F6297"/>
    <w:rsid w:val="008F6A56"/>
    <w:rsid w:val="008F6F0B"/>
    <w:rsid w:val="008F6F49"/>
    <w:rsid w:val="008F720E"/>
    <w:rsid w:val="008F7CF6"/>
    <w:rsid w:val="009007C2"/>
    <w:rsid w:val="009008CB"/>
    <w:rsid w:val="00901124"/>
    <w:rsid w:val="00901707"/>
    <w:rsid w:val="00901C7C"/>
    <w:rsid w:val="00902F81"/>
    <w:rsid w:val="00903CF4"/>
    <w:rsid w:val="00905445"/>
    <w:rsid w:val="009068EB"/>
    <w:rsid w:val="00910A65"/>
    <w:rsid w:val="00911A4E"/>
    <w:rsid w:val="00912CAE"/>
    <w:rsid w:val="00912F2E"/>
    <w:rsid w:val="009138E8"/>
    <w:rsid w:val="00914A08"/>
    <w:rsid w:val="00916035"/>
    <w:rsid w:val="009162B2"/>
    <w:rsid w:val="00916DCA"/>
    <w:rsid w:val="009175EF"/>
    <w:rsid w:val="00920472"/>
    <w:rsid w:val="00923291"/>
    <w:rsid w:val="00923294"/>
    <w:rsid w:val="00923D49"/>
    <w:rsid w:val="00924334"/>
    <w:rsid w:val="0092546D"/>
    <w:rsid w:val="00925A26"/>
    <w:rsid w:val="00926800"/>
    <w:rsid w:val="00927ECC"/>
    <w:rsid w:val="0093449B"/>
    <w:rsid w:val="0093493B"/>
    <w:rsid w:val="009351CD"/>
    <w:rsid w:val="00935CFB"/>
    <w:rsid w:val="00936BD6"/>
    <w:rsid w:val="0093759C"/>
    <w:rsid w:val="009378FA"/>
    <w:rsid w:val="009379AD"/>
    <w:rsid w:val="00937F69"/>
    <w:rsid w:val="0094295C"/>
    <w:rsid w:val="00942DA4"/>
    <w:rsid w:val="00942ECE"/>
    <w:rsid w:val="009444FE"/>
    <w:rsid w:val="009452BF"/>
    <w:rsid w:val="00945E4C"/>
    <w:rsid w:val="009469D2"/>
    <w:rsid w:val="00947B7C"/>
    <w:rsid w:val="0095015B"/>
    <w:rsid w:val="00951343"/>
    <w:rsid w:val="00951954"/>
    <w:rsid w:val="00952199"/>
    <w:rsid w:val="009529CA"/>
    <w:rsid w:val="00952A88"/>
    <w:rsid w:val="00953034"/>
    <w:rsid w:val="00953838"/>
    <w:rsid w:val="00953A03"/>
    <w:rsid w:val="00955653"/>
    <w:rsid w:val="00955FD0"/>
    <w:rsid w:val="009577FB"/>
    <w:rsid w:val="00957A60"/>
    <w:rsid w:val="009642FB"/>
    <w:rsid w:val="00964EE4"/>
    <w:rsid w:val="009666A9"/>
    <w:rsid w:val="00967D26"/>
    <w:rsid w:val="00970E8E"/>
    <w:rsid w:val="0097181C"/>
    <w:rsid w:val="0097241A"/>
    <w:rsid w:val="0097390D"/>
    <w:rsid w:val="009739F9"/>
    <w:rsid w:val="00973E4D"/>
    <w:rsid w:val="00974656"/>
    <w:rsid w:val="00975387"/>
    <w:rsid w:val="00975509"/>
    <w:rsid w:val="00975E93"/>
    <w:rsid w:val="009760CC"/>
    <w:rsid w:val="009773D8"/>
    <w:rsid w:val="00982333"/>
    <w:rsid w:val="00984AE0"/>
    <w:rsid w:val="00985D0B"/>
    <w:rsid w:val="0098689B"/>
    <w:rsid w:val="00987AD2"/>
    <w:rsid w:val="00987FA3"/>
    <w:rsid w:val="00990A29"/>
    <w:rsid w:val="009919CA"/>
    <w:rsid w:val="00991C51"/>
    <w:rsid w:val="00991FAD"/>
    <w:rsid w:val="00993116"/>
    <w:rsid w:val="00995418"/>
    <w:rsid w:val="009958D7"/>
    <w:rsid w:val="00996C04"/>
    <w:rsid w:val="00997B1C"/>
    <w:rsid w:val="00997BD7"/>
    <w:rsid w:val="00997DBB"/>
    <w:rsid w:val="009A1BBB"/>
    <w:rsid w:val="009A2B1D"/>
    <w:rsid w:val="009A3812"/>
    <w:rsid w:val="009A3A39"/>
    <w:rsid w:val="009A46F6"/>
    <w:rsid w:val="009A478E"/>
    <w:rsid w:val="009A4F91"/>
    <w:rsid w:val="009A5C50"/>
    <w:rsid w:val="009A7621"/>
    <w:rsid w:val="009A7708"/>
    <w:rsid w:val="009B0474"/>
    <w:rsid w:val="009B3AE4"/>
    <w:rsid w:val="009B498B"/>
    <w:rsid w:val="009B4FEA"/>
    <w:rsid w:val="009B5EB3"/>
    <w:rsid w:val="009B7D64"/>
    <w:rsid w:val="009C021D"/>
    <w:rsid w:val="009C3605"/>
    <w:rsid w:val="009C39EB"/>
    <w:rsid w:val="009C4C58"/>
    <w:rsid w:val="009C6DC1"/>
    <w:rsid w:val="009C794E"/>
    <w:rsid w:val="009D08A7"/>
    <w:rsid w:val="009D1177"/>
    <w:rsid w:val="009D170A"/>
    <w:rsid w:val="009D25D9"/>
    <w:rsid w:val="009D324E"/>
    <w:rsid w:val="009D4CA1"/>
    <w:rsid w:val="009D4E47"/>
    <w:rsid w:val="009D52F9"/>
    <w:rsid w:val="009D5544"/>
    <w:rsid w:val="009D7978"/>
    <w:rsid w:val="009E1B51"/>
    <w:rsid w:val="009E1E4A"/>
    <w:rsid w:val="009E2508"/>
    <w:rsid w:val="009E282F"/>
    <w:rsid w:val="009E2A79"/>
    <w:rsid w:val="009E2AA8"/>
    <w:rsid w:val="009E5E93"/>
    <w:rsid w:val="009E6005"/>
    <w:rsid w:val="009E60C3"/>
    <w:rsid w:val="009E659D"/>
    <w:rsid w:val="009F1084"/>
    <w:rsid w:val="009F123C"/>
    <w:rsid w:val="009F2A7D"/>
    <w:rsid w:val="009F3705"/>
    <w:rsid w:val="009F37B9"/>
    <w:rsid w:val="009F581E"/>
    <w:rsid w:val="009F6C2F"/>
    <w:rsid w:val="009F7520"/>
    <w:rsid w:val="009F7B35"/>
    <w:rsid w:val="009F7B3A"/>
    <w:rsid w:val="00A00A66"/>
    <w:rsid w:val="00A010D6"/>
    <w:rsid w:val="00A019BE"/>
    <w:rsid w:val="00A026D4"/>
    <w:rsid w:val="00A028B3"/>
    <w:rsid w:val="00A03941"/>
    <w:rsid w:val="00A06098"/>
    <w:rsid w:val="00A06382"/>
    <w:rsid w:val="00A06712"/>
    <w:rsid w:val="00A06D7F"/>
    <w:rsid w:val="00A0744D"/>
    <w:rsid w:val="00A10C66"/>
    <w:rsid w:val="00A122C1"/>
    <w:rsid w:val="00A16113"/>
    <w:rsid w:val="00A16571"/>
    <w:rsid w:val="00A17758"/>
    <w:rsid w:val="00A20E69"/>
    <w:rsid w:val="00A2110E"/>
    <w:rsid w:val="00A213F2"/>
    <w:rsid w:val="00A22B9D"/>
    <w:rsid w:val="00A23381"/>
    <w:rsid w:val="00A233BA"/>
    <w:rsid w:val="00A24C5D"/>
    <w:rsid w:val="00A2578B"/>
    <w:rsid w:val="00A263DB"/>
    <w:rsid w:val="00A26406"/>
    <w:rsid w:val="00A26461"/>
    <w:rsid w:val="00A265A0"/>
    <w:rsid w:val="00A26F3E"/>
    <w:rsid w:val="00A270E5"/>
    <w:rsid w:val="00A2730D"/>
    <w:rsid w:val="00A27909"/>
    <w:rsid w:val="00A3245E"/>
    <w:rsid w:val="00A32AAA"/>
    <w:rsid w:val="00A33096"/>
    <w:rsid w:val="00A335FC"/>
    <w:rsid w:val="00A35333"/>
    <w:rsid w:val="00A3549F"/>
    <w:rsid w:val="00A35EAB"/>
    <w:rsid w:val="00A3602F"/>
    <w:rsid w:val="00A36E96"/>
    <w:rsid w:val="00A40055"/>
    <w:rsid w:val="00A40320"/>
    <w:rsid w:val="00A42D9C"/>
    <w:rsid w:val="00A43267"/>
    <w:rsid w:val="00A453A7"/>
    <w:rsid w:val="00A4550A"/>
    <w:rsid w:val="00A45FC7"/>
    <w:rsid w:val="00A460EF"/>
    <w:rsid w:val="00A4628C"/>
    <w:rsid w:val="00A503F9"/>
    <w:rsid w:val="00A50725"/>
    <w:rsid w:val="00A52207"/>
    <w:rsid w:val="00A5237F"/>
    <w:rsid w:val="00A56267"/>
    <w:rsid w:val="00A56EA1"/>
    <w:rsid w:val="00A574C1"/>
    <w:rsid w:val="00A603B0"/>
    <w:rsid w:val="00A607F9"/>
    <w:rsid w:val="00A633EA"/>
    <w:rsid w:val="00A65118"/>
    <w:rsid w:val="00A6686E"/>
    <w:rsid w:val="00A67D21"/>
    <w:rsid w:val="00A708DC"/>
    <w:rsid w:val="00A70956"/>
    <w:rsid w:val="00A7131D"/>
    <w:rsid w:val="00A729FC"/>
    <w:rsid w:val="00A72B96"/>
    <w:rsid w:val="00A73245"/>
    <w:rsid w:val="00A74975"/>
    <w:rsid w:val="00A753D9"/>
    <w:rsid w:val="00A75B45"/>
    <w:rsid w:val="00A76B77"/>
    <w:rsid w:val="00A770C2"/>
    <w:rsid w:val="00A770E2"/>
    <w:rsid w:val="00A818C3"/>
    <w:rsid w:val="00A819CB"/>
    <w:rsid w:val="00A82A63"/>
    <w:rsid w:val="00A8557F"/>
    <w:rsid w:val="00A86696"/>
    <w:rsid w:val="00A86956"/>
    <w:rsid w:val="00A878B4"/>
    <w:rsid w:val="00A91ECA"/>
    <w:rsid w:val="00A93106"/>
    <w:rsid w:val="00A94D7B"/>
    <w:rsid w:val="00A952F2"/>
    <w:rsid w:val="00A95FE6"/>
    <w:rsid w:val="00A960D0"/>
    <w:rsid w:val="00A97824"/>
    <w:rsid w:val="00AA03D7"/>
    <w:rsid w:val="00AA12B2"/>
    <w:rsid w:val="00AA1352"/>
    <w:rsid w:val="00AA2F8F"/>
    <w:rsid w:val="00AA4EDC"/>
    <w:rsid w:val="00AB01F5"/>
    <w:rsid w:val="00AB0F10"/>
    <w:rsid w:val="00AB1A1B"/>
    <w:rsid w:val="00AB1DDC"/>
    <w:rsid w:val="00AB24C0"/>
    <w:rsid w:val="00AB25C7"/>
    <w:rsid w:val="00AB3296"/>
    <w:rsid w:val="00AB3605"/>
    <w:rsid w:val="00AB48B1"/>
    <w:rsid w:val="00AB5792"/>
    <w:rsid w:val="00AB5CEE"/>
    <w:rsid w:val="00AB7604"/>
    <w:rsid w:val="00AB7D3D"/>
    <w:rsid w:val="00AC0039"/>
    <w:rsid w:val="00AC0D09"/>
    <w:rsid w:val="00AC17D6"/>
    <w:rsid w:val="00AC1CAA"/>
    <w:rsid w:val="00AC242D"/>
    <w:rsid w:val="00AC279C"/>
    <w:rsid w:val="00AC599F"/>
    <w:rsid w:val="00AC751D"/>
    <w:rsid w:val="00AC79CA"/>
    <w:rsid w:val="00AC7F99"/>
    <w:rsid w:val="00AD0AFA"/>
    <w:rsid w:val="00AD2448"/>
    <w:rsid w:val="00AD3038"/>
    <w:rsid w:val="00AD30A8"/>
    <w:rsid w:val="00AD4994"/>
    <w:rsid w:val="00AD4FE8"/>
    <w:rsid w:val="00AD53AA"/>
    <w:rsid w:val="00AD546E"/>
    <w:rsid w:val="00AD5A67"/>
    <w:rsid w:val="00AD5C6E"/>
    <w:rsid w:val="00AD62EB"/>
    <w:rsid w:val="00AD6610"/>
    <w:rsid w:val="00AD6739"/>
    <w:rsid w:val="00AE101D"/>
    <w:rsid w:val="00AE26F2"/>
    <w:rsid w:val="00AE2A92"/>
    <w:rsid w:val="00AE31F3"/>
    <w:rsid w:val="00AE4710"/>
    <w:rsid w:val="00AE47BA"/>
    <w:rsid w:val="00AE484C"/>
    <w:rsid w:val="00AE4C9B"/>
    <w:rsid w:val="00AE4FB9"/>
    <w:rsid w:val="00AE587A"/>
    <w:rsid w:val="00AE595C"/>
    <w:rsid w:val="00AE661F"/>
    <w:rsid w:val="00AE6EDA"/>
    <w:rsid w:val="00AE7187"/>
    <w:rsid w:val="00AE75A8"/>
    <w:rsid w:val="00AF0202"/>
    <w:rsid w:val="00AF0275"/>
    <w:rsid w:val="00AF0B74"/>
    <w:rsid w:val="00AF2C21"/>
    <w:rsid w:val="00AF2DA7"/>
    <w:rsid w:val="00AF42E6"/>
    <w:rsid w:val="00AF46FC"/>
    <w:rsid w:val="00AF50DC"/>
    <w:rsid w:val="00AF54B0"/>
    <w:rsid w:val="00AF5820"/>
    <w:rsid w:val="00AF5BC0"/>
    <w:rsid w:val="00AF6E9D"/>
    <w:rsid w:val="00AF70C1"/>
    <w:rsid w:val="00AF7E3E"/>
    <w:rsid w:val="00B0050F"/>
    <w:rsid w:val="00B00F9F"/>
    <w:rsid w:val="00B0148E"/>
    <w:rsid w:val="00B018C8"/>
    <w:rsid w:val="00B03F77"/>
    <w:rsid w:val="00B0428A"/>
    <w:rsid w:val="00B04B7E"/>
    <w:rsid w:val="00B05415"/>
    <w:rsid w:val="00B0574D"/>
    <w:rsid w:val="00B07341"/>
    <w:rsid w:val="00B104E2"/>
    <w:rsid w:val="00B108C6"/>
    <w:rsid w:val="00B1209E"/>
    <w:rsid w:val="00B14132"/>
    <w:rsid w:val="00B20A6C"/>
    <w:rsid w:val="00B20DBC"/>
    <w:rsid w:val="00B22878"/>
    <w:rsid w:val="00B22B91"/>
    <w:rsid w:val="00B24560"/>
    <w:rsid w:val="00B250CD"/>
    <w:rsid w:val="00B25C36"/>
    <w:rsid w:val="00B2687B"/>
    <w:rsid w:val="00B30B6A"/>
    <w:rsid w:val="00B3105F"/>
    <w:rsid w:val="00B32EAD"/>
    <w:rsid w:val="00B33414"/>
    <w:rsid w:val="00B334F0"/>
    <w:rsid w:val="00B34C6C"/>
    <w:rsid w:val="00B34C8C"/>
    <w:rsid w:val="00B34D5E"/>
    <w:rsid w:val="00B35224"/>
    <w:rsid w:val="00B364E4"/>
    <w:rsid w:val="00B36E92"/>
    <w:rsid w:val="00B37225"/>
    <w:rsid w:val="00B37E9C"/>
    <w:rsid w:val="00B402AB"/>
    <w:rsid w:val="00B41401"/>
    <w:rsid w:val="00B41695"/>
    <w:rsid w:val="00B426DA"/>
    <w:rsid w:val="00B43273"/>
    <w:rsid w:val="00B43310"/>
    <w:rsid w:val="00B43D5B"/>
    <w:rsid w:val="00B471B9"/>
    <w:rsid w:val="00B47526"/>
    <w:rsid w:val="00B47A77"/>
    <w:rsid w:val="00B47F00"/>
    <w:rsid w:val="00B508FE"/>
    <w:rsid w:val="00B50E43"/>
    <w:rsid w:val="00B5119F"/>
    <w:rsid w:val="00B52162"/>
    <w:rsid w:val="00B52276"/>
    <w:rsid w:val="00B536A6"/>
    <w:rsid w:val="00B545D9"/>
    <w:rsid w:val="00B5613B"/>
    <w:rsid w:val="00B56DF4"/>
    <w:rsid w:val="00B5760F"/>
    <w:rsid w:val="00B608EC"/>
    <w:rsid w:val="00B610DC"/>
    <w:rsid w:val="00B62965"/>
    <w:rsid w:val="00B6328E"/>
    <w:rsid w:val="00B63371"/>
    <w:rsid w:val="00B64844"/>
    <w:rsid w:val="00B67154"/>
    <w:rsid w:val="00B67F9B"/>
    <w:rsid w:val="00B720A2"/>
    <w:rsid w:val="00B729CF"/>
    <w:rsid w:val="00B75A2E"/>
    <w:rsid w:val="00B772C8"/>
    <w:rsid w:val="00B776F3"/>
    <w:rsid w:val="00B81148"/>
    <w:rsid w:val="00B826AB"/>
    <w:rsid w:val="00B8343B"/>
    <w:rsid w:val="00B83BEE"/>
    <w:rsid w:val="00B84C55"/>
    <w:rsid w:val="00B8609A"/>
    <w:rsid w:val="00B87491"/>
    <w:rsid w:val="00B90E5A"/>
    <w:rsid w:val="00B91218"/>
    <w:rsid w:val="00B912E3"/>
    <w:rsid w:val="00B91495"/>
    <w:rsid w:val="00B93E17"/>
    <w:rsid w:val="00B9417E"/>
    <w:rsid w:val="00B9477B"/>
    <w:rsid w:val="00B95228"/>
    <w:rsid w:val="00B960E6"/>
    <w:rsid w:val="00B97829"/>
    <w:rsid w:val="00BA08FF"/>
    <w:rsid w:val="00BA0C55"/>
    <w:rsid w:val="00BA2899"/>
    <w:rsid w:val="00BA2CBA"/>
    <w:rsid w:val="00BA3E1E"/>
    <w:rsid w:val="00BA4898"/>
    <w:rsid w:val="00BA4917"/>
    <w:rsid w:val="00BA4CEF"/>
    <w:rsid w:val="00BA4E11"/>
    <w:rsid w:val="00BA558B"/>
    <w:rsid w:val="00BA6B98"/>
    <w:rsid w:val="00BA7F56"/>
    <w:rsid w:val="00BB09D1"/>
    <w:rsid w:val="00BB142E"/>
    <w:rsid w:val="00BB31D7"/>
    <w:rsid w:val="00BB33E7"/>
    <w:rsid w:val="00BB37FE"/>
    <w:rsid w:val="00BB45ED"/>
    <w:rsid w:val="00BB467C"/>
    <w:rsid w:val="00BB4C59"/>
    <w:rsid w:val="00BB5889"/>
    <w:rsid w:val="00BB63DA"/>
    <w:rsid w:val="00BB6667"/>
    <w:rsid w:val="00BB690E"/>
    <w:rsid w:val="00BC0480"/>
    <w:rsid w:val="00BC11F7"/>
    <w:rsid w:val="00BC1394"/>
    <w:rsid w:val="00BC13BC"/>
    <w:rsid w:val="00BC2A07"/>
    <w:rsid w:val="00BC2D40"/>
    <w:rsid w:val="00BC32CD"/>
    <w:rsid w:val="00BC4162"/>
    <w:rsid w:val="00BC4582"/>
    <w:rsid w:val="00BC4992"/>
    <w:rsid w:val="00BC6AD6"/>
    <w:rsid w:val="00BC799D"/>
    <w:rsid w:val="00BC7E72"/>
    <w:rsid w:val="00BD328A"/>
    <w:rsid w:val="00BD4EED"/>
    <w:rsid w:val="00BD658C"/>
    <w:rsid w:val="00BE0F0C"/>
    <w:rsid w:val="00BE17D3"/>
    <w:rsid w:val="00BE30E7"/>
    <w:rsid w:val="00BE492C"/>
    <w:rsid w:val="00BE6306"/>
    <w:rsid w:val="00BE7CC3"/>
    <w:rsid w:val="00BE7F15"/>
    <w:rsid w:val="00BF0676"/>
    <w:rsid w:val="00BF168D"/>
    <w:rsid w:val="00BF16C3"/>
    <w:rsid w:val="00BF2B3E"/>
    <w:rsid w:val="00BF41C8"/>
    <w:rsid w:val="00BF481E"/>
    <w:rsid w:val="00BF5B60"/>
    <w:rsid w:val="00BF5C0A"/>
    <w:rsid w:val="00BF730E"/>
    <w:rsid w:val="00C00B3D"/>
    <w:rsid w:val="00C037D8"/>
    <w:rsid w:val="00C044F4"/>
    <w:rsid w:val="00C049A3"/>
    <w:rsid w:val="00C05560"/>
    <w:rsid w:val="00C07379"/>
    <w:rsid w:val="00C075A6"/>
    <w:rsid w:val="00C07874"/>
    <w:rsid w:val="00C1005A"/>
    <w:rsid w:val="00C1068E"/>
    <w:rsid w:val="00C10BFF"/>
    <w:rsid w:val="00C124C5"/>
    <w:rsid w:val="00C148F2"/>
    <w:rsid w:val="00C14CB7"/>
    <w:rsid w:val="00C154CD"/>
    <w:rsid w:val="00C2017A"/>
    <w:rsid w:val="00C2058C"/>
    <w:rsid w:val="00C20BBF"/>
    <w:rsid w:val="00C220C0"/>
    <w:rsid w:val="00C226B2"/>
    <w:rsid w:val="00C23391"/>
    <w:rsid w:val="00C233F3"/>
    <w:rsid w:val="00C23904"/>
    <w:rsid w:val="00C26C55"/>
    <w:rsid w:val="00C26FB6"/>
    <w:rsid w:val="00C306FA"/>
    <w:rsid w:val="00C3100C"/>
    <w:rsid w:val="00C31B7C"/>
    <w:rsid w:val="00C328A2"/>
    <w:rsid w:val="00C349D0"/>
    <w:rsid w:val="00C3691A"/>
    <w:rsid w:val="00C36BFB"/>
    <w:rsid w:val="00C36E2F"/>
    <w:rsid w:val="00C40D26"/>
    <w:rsid w:val="00C41A43"/>
    <w:rsid w:val="00C42E53"/>
    <w:rsid w:val="00C43F5F"/>
    <w:rsid w:val="00C442E3"/>
    <w:rsid w:val="00C444A7"/>
    <w:rsid w:val="00C4580C"/>
    <w:rsid w:val="00C4591F"/>
    <w:rsid w:val="00C470C9"/>
    <w:rsid w:val="00C47BA4"/>
    <w:rsid w:val="00C47EAF"/>
    <w:rsid w:val="00C50864"/>
    <w:rsid w:val="00C50A62"/>
    <w:rsid w:val="00C5135E"/>
    <w:rsid w:val="00C524C7"/>
    <w:rsid w:val="00C53949"/>
    <w:rsid w:val="00C54D6D"/>
    <w:rsid w:val="00C5541B"/>
    <w:rsid w:val="00C608C5"/>
    <w:rsid w:val="00C614A4"/>
    <w:rsid w:val="00C61E45"/>
    <w:rsid w:val="00C61F2E"/>
    <w:rsid w:val="00C62F97"/>
    <w:rsid w:val="00C63398"/>
    <w:rsid w:val="00C647AE"/>
    <w:rsid w:val="00C65178"/>
    <w:rsid w:val="00C651E7"/>
    <w:rsid w:val="00C6539F"/>
    <w:rsid w:val="00C6660F"/>
    <w:rsid w:val="00C67138"/>
    <w:rsid w:val="00C7011A"/>
    <w:rsid w:val="00C7181A"/>
    <w:rsid w:val="00C718BB"/>
    <w:rsid w:val="00C71EA8"/>
    <w:rsid w:val="00C73E49"/>
    <w:rsid w:val="00C7497A"/>
    <w:rsid w:val="00C77375"/>
    <w:rsid w:val="00C80455"/>
    <w:rsid w:val="00C810EC"/>
    <w:rsid w:val="00C81672"/>
    <w:rsid w:val="00C82345"/>
    <w:rsid w:val="00C83DE4"/>
    <w:rsid w:val="00C83EE8"/>
    <w:rsid w:val="00C84EAD"/>
    <w:rsid w:val="00C851DC"/>
    <w:rsid w:val="00C85B5E"/>
    <w:rsid w:val="00C868DF"/>
    <w:rsid w:val="00C86ABB"/>
    <w:rsid w:val="00C879BF"/>
    <w:rsid w:val="00C916E7"/>
    <w:rsid w:val="00C932CD"/>
    <w:rsid w:val="00C93593"/>
    <w:rsid w:val="00C93F16"/>
    <w:rsid w:val="00C94F3E"/>
    <w:rsid w:val="00C95134"/>
    <w:rsid w:val="00C956DB"/>
    <w:rsid w:val="00C95AAD"/>
    <w:rsid w:val="00C97B98"/>
    <w:rsid w:val="00CA0623"/>
    <w:rsid w:val="00CA1512"/>
    <w:rsid w:val="00CA1697"/>
    <w:rsid w:val="00CA2EE5"/>
    <w:rsid w:val="00CA5F9B"/>
    <w:rsid w:val="00CA6732"/>
    <w:rsid w:val="00CA7374"/>
    <w:rsid w:val="00CB0061"/>
    <w:rsid w:val="00CB17B4"/>
    <w:rsid w:val="00CB1A29"/>
    <w:rsid w:val="00CB1CCB"/>
    <w:rsid w:val="00CB2BAF"/>
    <w:rsid w:val="00CB2E97"/>
    <w:rsid w:val="00CB48F4"/>
    <w:rsid w:val="00CB5753"/>
    <w:rsid w:val="00CB5E55"/>
    <w:rsid w:val="00CB72D5"/>
    <w:rsid w:val="00CB7AE6"/>
    <w:rsid w:val="00CC1216"/>
    <w:rsid w:val="00CC12E8"/>
    <w:rsid w:val="00CC1AA5"/>
    <w:rsid w:val="00CC2406"/>
    <w:rsid w:val="00CC2D50"/>
    <w:rsid w:val="00CC3EAA"/>
    <w:rsid w:val="00CC5A8A"/>
    <w:rsid w:val="00CC5AAF"/>
    <w:rsid w:val="00CC5E96"/>
    <w:rsid w:val="00CC61E8"/>
    <w:rsid w:val="00CC76C9"/>
    <w:rsid w:val="00CD1255"/>
    <w:rsid w:val="00CD2265"/>
    <w:rsid w:val="00CD2711"/>
    <w:rsid w:val="00CD2BC8"/>
    <w:rsid w:val="00CD3ADF"/>
    <w:rsid w:val="00CD3EBA"/>
    <w:rsid w:val="00CD3FDE"/>
    <w:rsid w:val="00CD4C8F"/>
    <w:rsid w:val="00CD4E16"/>
    <w:rsid w:val="00CD5F1A"/>
    <w:rsid w:val="00CD5FC0"/>
    <w:rsid w:val="00CD6A47"/>
    <w:rsid w:val="00CD6DC3"/>
    <w:rsid w:val="00CD7164"/>
    <w:rsid w:val="00CE0805"/>
    <w:rsid w:val="00CE0A47"/>
    <w:rsid w:val="00CE28CB"/>
    <w:rsid w:val="00CE2A29"/>
    <w:rsid w:val="00CE38BF"/>
    <w:rsid w:val="00CE39A2"/>
    <w:rsid w:val="00CE402E"/>
    <w:rsid w:val="00CE42BF"/>
    <w:rsid w:val="00CE47A3"/>
    <w:rsid w:val="00CE6074"/>
    <w:rsid w:val="00CE65BB"/>
    <w:rsid w:val="00CF091B"/>
    <w:rsid w:val="00CF16C2"/>
    <w:rsid w:val="00CF30AF"/>
    <w:rsid w:val="00CF337F"/>
    <w:rsid w:val="00CF43A3"/>
    <w:rsid w:val="00CF63E5"/>
    <w:rsid w:val="00D017ED"/>
    <w:rsid w:val="00D021DE"/>
    <w:rsid w:val="00D02D61"/>
    <w:rsid w:val="00D02D99"/>
    <w:rsid w:val="00D0319B"/>
    <w:rsid w:val="00D0328B"/>
    <w:rsid w:val="00D038CF"/>
    <w:rsid w:val="00D03FC6"/>
    <w:rsid w:val="00D0521C"/>
    <w:rsid w:val="00D055F7"/>
    <w:rsid w:val="00D06C93"/>
    <w:rsid w:val="00D07022"/>
    <w:rsid w:val="00D079C7"/>
    <w:rsid w:val="00D124A9"/>
    <w:rsid w:val="00D12858"/>
    <w:rsid w:val="00D1388B"/>
    <w:rsid w:val="00D1473A"/>
    <w:rsid w:val="00D15068"/>
    <w:rsid w:val="00D1513D"/>
    <w:rsid w:val="00D162F3"/>
    <w:rsid w:val="00D173F1"/>
    <w:rsid w:val="00D17CBC"/>
    <w:rsid w:val="00D20A81"/>
    <w:rsid w:val="00D22046"/>
    <w:rsid w:val="00D233B9"/>
    <w:rsid w:val="00D23DE0"/>
    <w:rsid w:val="00D26133"/>
    <w:rsid w:val="00D26E51"/>
    <w:rsid w:val="00D274A6"/>
    <w:rsid w:val="00D275A3"/>
    <w:rsid w:val="00D276E4"/>
    <w:rsid w:val="00D3018C"/>
    <w:rsid w:val="00D3051F"/>
    <w:rsid w:val="00D30F84"/>
    <w:rsid w:val="00D32257"/>
    <w:rsid w:val="00D34AD2"/>
    <w:rsid w:val="00D37488"/>
    <w:rsid w:val="00D37AA5"/>
    <w:rsid w:val="00D4087E"/>
    <w:rsid w:val="00D40D96"/>
    <w:rsid w:val="00D41591"/>
    <w:rsid w:val="00D41A8A"/>
    <w:rsid w:val="00D41B2F"/>
    <w:rsid w:val="00D42188"/>
    <w:rsid w:val="00D42BB4"/>
    <w:rsid w:val="00D433F1"/>
    <w:rsid w:val="00D43AEC"/>
    <w:rsid w:val="00D45090"/>
    <w:rsid w:val="00D45D82"/>
    <w:rsid w:val="00D46BF7"/>
    <w:rsid w:val="00D475D2"/>
    <w:rsid w:val="00D478F3"/>
    <w:rsid w:val="00D47ECD"/>
    <w:rsid w:val="00D50A53"/>
    <w:rsid w:val="00D50C2F"/>
    <w:rsid w:val="00D53FA4"/>
    <w:rsid w:val="00D54DB0"/>
    <w:rsid w:val="00D5625C"/>
    <w:rsid w:val="00D56861"/>
    <w:rsid w:val="00D57B2D"/>
    <w:rsid w:val="00D60684"/>
    <w:rsid w:val="00D60A51"/>
    <w:rsid w:val="00D61495"/>
    <w:rsid w:val="00D6288A"/>
    <w:rsid w:val="00D63522"/>
    <w:rsid w:val="00D640C8"/>
    <w:rsid w:val="00D64D0C"/>
    <w:rsid w:val="00D64D63"/>
    <w:rsid w:val="00D67451"/>
    <w:rsid w:val="00D67AA3"/>
    <w:rsid w:val="00D7041F"/>
    <w:rsid w:val="00D7243C"/>
    <w:rsid w:val="00D727ED"/>
    <w:rsid w:val="00D72A41"/>
    <w:rsid w:val="00D7395B"/>
    <w:rsid w:val="00D76C73"/>
    <w:rsid w:val="00D7700F"/>
    <w:rsid w:val="00D779C0"/>
    <w:rsid w:val="00D80632"/>
    <w:rsid w:val="00D81583"/>
    <w:rsid w:val="00D81BDD"/>
    <w:rsid w:val="00D830FB"/>
    <w:rsid w:val="00D83A16"/>
    <w:rsid w:val="00D844AF"/>
    <w:rsid w:val="00D852E9"/>
    <w:rsid w:val="00D8595B"/>
    <w:rsid w:val="00D8631F"/>
    <w:rsid w:val="00D86640"/>
    <w:rsid w:val="00D8676D"/>
    <w:rsid w:val="00D86A46"/>
    <w:rsid w:val="00D86B9A"/>
    <w:rsid w:val="00D87A2E"/>
    <w:rsid w:val="00D91143"/>
    <w:rsid w:val="00D91412"/>
    <w:rsid w:val="00D92E4C"/>
    <w:rsid w:val="00D933F4"/>
    <w:rsid w:val="00D95578"/>
    <w:rsid w:val="00D96132"/>
    <w:rsid w:val="00D96994"/>
    <w:rsid w:val="00D97837"/>
    <w:rsid w:val="00D979FA"/>
    <w:rsid w:val="00DA069B"/>
    <w:rsid w:val="00DA06BE"/>
    <w:rsid w:val="00DA0829"/>
    <w:rsid w:val="00DA14DD"/>
    <w:rsid w:val="00DA26F3"/>
    <w:rsid w:val="00DA338F"/>
    <w:rsid w:val="00DA48DC"/>
    <w:rsid w:val="00DA6201"/>
    <w:rsid w:val="00DA6C69"/>
    <w:rsid w:val="00DA732C"/>
    <w:rsid w:val="00DA7788"/>
    <w:rsid w:val="00DB141E"/>
    <w:rsid w:val="00DB1CDF"/>
    <w:rsid w:val="00DB1F42"/>
    <w:rsid w:val="00DB4A9F"/>
    <w:rsid w:val="00DB4CCF"/>
    <w:rsid w:val="00DB4F77"/>
    <w:rsid w:val="00DB5223"/>
    <w:rsid w:val="00DB5C3D"/>
    <w:rsid w:val="00DB5DAE"/>
    <w:rsid w:val="00DB6279"/>
    <w:rsid w:val="00DB6F48"/>
    <w:rsid w:val="00DB711E"/>
    <w:rsid w:val="00DB794B"/>
    <w:rsid w:val="00DC1344"/>
    <w:rsid w:val="00DC3CD0"/>
    <w:rsid w:val="00DC46FD"/>
    <w:rsid w:val="00DC5907"/>
    <w:rsid w:val="00DD06B9"/>
    <w:rsid w:val="00DD121C"/>
    <w:rsid w:val="00DD13A8"/>
    <w:rsid w:val="00DD20AB"/>
    <w:rsid w:val="00DD2337"/>
    <w:rsid w:val="00DD2864"/>
    <w:rsid w:val="00DD30E4"/>
    <w:rsid w:val="00DD3E29"/>
    <w:rsid w:val="00DD5274"/>
    <w:rsid w:val="00DD62EE"/>
    <w:rsid w:val="00DD6A66"/>
    <w:rsid w:val="00DE0741"/>
    <w:rsid w:val="00DE099D"/>
    <w:rsid w:val="00DE14E6"/>
    <w:rsid w:val="00DE2040"/>
    <w:rsid w:val="00DE4E24"/>
    <w:rsid w:val="00DE5073"/>
    <w:rsid w:val="00DF12F0"/>
    <w:rsid w:val="00DF25DD"/>
    <w:rsid w:val="00DF4119"/>
    <w:rsid w:val="00DF557D"/>
    <w:rsid w:val="00DF5792"/>
    <w:rsid w:val="00DF5C76"/>
    <w:rsid w:val="00DF631B"/>
    <w:rsid w:val="00DF64BC"/>
    <w:rsid w:val="00DF6BAC"/>
    <w:rsid w:val="00DF78CB"/>
    <w:rsid w:val="00DFEBEC"/>
    <w:rsid w:val="00E004AC"/>
    <w:rsid w:val="00E009F2"/>
    <w:rsid w:val="00E02800"/>
    <w:rsid w:val="00E05860"/>
    <w:rsid w:val="00E05FCD"/>
    <w:rsid w:val="00E0712D"/>
    <w:rsid w:val="00E0748E"/>
    <w:rsid w:val="00E10597"/>
    <w:rsid w:val="00E1358B"/>
    <w:rsid w:val="00E156A0"/>
    <w:rsid w:val="00E160CD"/>
    <w:rsid w:val="00E16613"/>
    <w:rsid w:val="00E16805"/>
    <w:rsid w:val="00E16E07"/>
    <w:rsid w:val="00E17275"/>
    <w:rsid w:val="00E17BD1"/>
    <w:rsid w:val="00E17CFE"/>
    <w:rsid w:val="00E21C5F"/>
    <w:rsid w:val="00E22194"/>
    <w:rsid w:val="00E24566"/>
    <w:rsid w:val="00E24B69"/>
    <w:rsid w:val="00E26180"/>
    <w:rsid w:val="00E26E98"/>
    <w:rsid w:val="00E26F59"/>
    <w:rsid w:val="00E27D07"/>
    <w:rsid w:val="00E27E36"/>
    <w:rsid w:val="00E30B71"/>
    <w:rsid w:val="00E319FB"/>
    <w:rsid w:val="00E31E26"/>
    <w:rsid w:val="00E33D95"/>
    <w:rsid w:val="00E34C51"/>
    <w:rsid w:val="00E353D1"/>
    <w:rsid w:val="00E354C6"/>
    <w:rsid w:val="00E368D0"/>
    <w:rsid w:val="00E36CF8"/>
    <w:rsid w:val="00E37B1E"/>
    <w:rsid w:val="00E37C39"/>
    <w:rsid w:val="00E40A72"/>
    <w:rsid w:val="00E43409"/>
    <w:rsid w:val="00E4362A"/>
    <w:rsid w:val="00E43EB7"/>
    <w:rsid w:val="00E44BB7"/>
    <w:rsid w:val="00E44EED"/>
    <w:rsid w:val="00E45B81"/>
    <w:rsid w:val="00E470C8"/>
    <w:rsid w:val="00E50103"/>
    <w:rsid w:val="00E5161D"/>
    <w:rsid w:val="00E51631"/>
    <w:rsid w:val="00E51890"/>
    <w:rsid w:val="00E53296"/>
    <w:rsid w:val="00E53381"/>
    <w:rsid w:val="00E557B9"/>
    <w:rsid w:val="00E561F9"/>
    <w:rsid w:val="00E562E9"/>
    <w:rsid w:val="00E60AB0"/>
    <w:rsid w:val="00E6159F"/>
    <w:rsid w:val="00E61E0C"/>
    <w:rsid w:val="00E62343"/>
    <w:rsid w:val="00E64945"/>
    <w:rsid w:val="00E6509D"/>
    <w:rsid w:val="00E666A6"/>
    <w:rsid w:val="00E6708B"/>
    <w:rsid w:val="00E6777B"/>
    <w:rsid w:val="00E71165"/>
    <w:rsid w:val="00E71425"/>
    <w:rsid w:val="00E71EF5"/>
    <w:rsid w:val="00E72049"/>
    <w:rsid w:val="00E735BC"/>
    <w:rsid w:val="00E738AC"/>
    <w:rsid w:val="00E73DBF"/>
    <w:rsid w:val="00E73E80"/>
    <w:rsid w:val="00E752F3"/>
    <w:rsid w:val="00E75437"/>
    <w:rsid w:val="00E756B6"/>
    <w:rsid w:val="00E7754C"/>
    <w:rsid w:val="00E7775C"/>
    <w:rsid w:val="00E779FE"/>
    <w:rsid w:val="00E80163"/>
    <w:rsid w:val="00E80C37"/>
    <w:rsid w:val="00E81CFE"/>
    <w:rsid w:val="00E82738"/>
    <w:rsid w:val="00E82E73"/>
    <w:rsid w:val="00E848A5"/>
    <w:rsid w:val="00E860E6"/>
    <w:rsid w:val="00E860E7"/>
    <w:rsid w:val="00E8611F"/>
    <w:rsid w:val="00E87F55"/>
    <w:rsid w:val="00E9037F"/>
    <w:rsid w:val="00E910AF"/>
    <w:rsid w:val="00E91D68"/>
    <w:rsid w:val="00E9358E"/>
    <w:rsid w:val="00E93886"/>
    <w:rsid w:val="00E94154"/>
    <w:rsid w:val="00E95832"/>
    <w:rsid w:val="00E97438"/>
    <w:rsid w:val="00E974B0"/>
    <w:rsid w:val="00EA04DE"/>
    <w:rsid w:val="00EA0B85"/>
    <w:rsid w:val="00EA19C4"/>
    <w:rsid w:val="00EA2D46"/>
    <w:rsid w:val="00EA2E4E"/>
    <w:rsid w:val="00EA3204"/>
    <w:rsid w:val="00EA32DA"/>
    <w:rsid w:val="00EA3FBB"/>
    <w:rsid w:val="00EA60C7"/>
    <w:rsid w:val="00EA676F"/>
    <w:rsid w:val="00EA731F"/>
    <w:rsid w:val="00EA7FC1"/>
    <w:rsid w:val="00EB0E8F"/>
    <w:rsid w:val="00EB252F"/>
    <w:rsid w:val="00EB4AD9"/>
    <w:rsid w:val="00EB53F4"/>
    <w:rsid w:val="00EB5AF9"/>
    <w:rsid w:val="00EB7B6E"/>
    <w:rsid w:val="00EC04DB"/>
    <w:rsid w:val="00EC1DDB"/>
    <w:rsid w:val="00EC1FA9"/>
    <w:rsid w:val="00EC2AF6"/>
    <w:rsid w:val="00EC3187"/>
    <w:rsid w:val="00EC478C"/>
    <w:rsid w:val="00EC52D4"/>
    <w:rsid w:val="00EC5695"/>
    <w:rsid w:val="00EC5E1E"/>
    <w:rsid w:val="00EC703B"/>
    <w:rsid w:val="00EC7352"/>
    <w:rsid w:val="00EC73C8"/>
    <w:rsid w:val="00EC75B1"/>
    <w:rsid w:val="00EC7D93"/>
    <w:rsid w:val="00EC7E9D"/>
    <w:rsid w:val="00ED0206"/>
    <w:rsid w:val="00ED16B5"/>
    <w:rsid w:val="00ED3234"/>
    <w:rsid w:val="00ED44D8"/>
    <w:rsid w:val="00ED4E4F"/>
    <w:rsid w:val="00ED724F"/>
    <w:rsid w:val="00ED7F30"/>
    <w:rsid w:val="00EE0229"/>
    <w:rsid w:val="00EE0C9E"/>
    <w:rsid w:val="00EE11EB"/>
    <w:rsid w:val="00EE246D"/>
    <w:rsid w:val="00EE3A0A"/>
    <w:rsid w:val="00EE46D3"/>
    <w:rsid w:val="00EE58BE"/>
    <w:rsid w:val="00EE5B2B"/>
    <w:rsid w:val="00EE69B8"/>
    <w:rsid w:val="00EF0404"/>
    <w:rsid w:val="00EF1053"/>
    <w:rsid w:val="00EF1D73"/>
    <w:rsid w:val="00EF4E0E"/>
    <w:rsid w:val="00EF52E9"/>
    <w:rsid w:val="00EF5D82"/>
    <w:rsid w:val="00EF61E3"/>
    <w:rsid w:val="00EF64C2"/>
    <w:rsid w:val="00EF776D"/>
    <w:rsid w:val="00F01432"/>
    <w:rsid w:val="00F0161D"/>
    <w:rsid w:val="00F01D30"/>
    <w:rsid w:val="00F03460"/>
    <w:rsid w:val="00F04F04"/>
    <w:rsid w:val="00F053DD"/>
    <w:rsid w:val="00F05687"/>
    <w:rsid w:val="00F056E2"/>
    <w:rsid w:val="00F0689B"/>
    <w:rsid w:val="00F07319"/>
    <w:rsid w:val="00F07AB4"/>
    <w:rsid w:val="00F07C27"/>
    <w:rsid w:val="00F11A39"/>
    <w:rsid w:val="00F120A1"/>
    <w:rsid w:val="00F129F2"/>
    <w:rsid w:val="00F12DCD"/>
    <w:rsid w:val="00F141B0"/>
    <w:rsid w:val="00F146D8"/>
    <w:rsid w:val="00F176F0"/>
    <w:rsid w:val="00F209EE"/>
    <w:rsid w:val="00F20DD5"/>
    <w:rsid w:val="00F211FC"/>
    <w:rsid w:val="00F21A2E"/>
    <w:rsid w:val="00F220DB"/>
    <w:rsid w:val="00F2255B"/>
    <w:rsid w:val="00F2264B"/>
    <w:rsid w:val="00F22DD2"/>
    <w:rsid w:val="00F23242"/>
    <w:rsid w:val="00F238A9"/>
    <w:rsid w:val="00F2401E"/>
    <w:rsid w:val="00F2456D"/>
    <w:rsid w:val="00F2688B"/>
    <w:rsid w:val="00F273B6"/>
    <w:rsid w:val="00F279B0"/>
    <w:rsid w:val="00F3020D"/>
    <w:rsid w:val="00F30E3A"/>
    <w:rsid w:val="00F333A9"/>
    <w:rsid w:val="00F333ED"/>
    <w:rsid w:val="00F3663E"/>
    <w:rsid w:val="00F369D6"/>
    <w:rsid w:val="00F40CC7"/>
    <w:rsid w:val="00F41716"/>
    <w:rsid w:val="00F41EDC"/>
    <w:rsid w:val="00F457E1"/>
    <w:rsid w:val="00F4639B"/>
    <w:rsid w:val="00F469B2"/>
    <w:rsid w:val="00F50B55"/>
    <w:rsid w:val="00F519C7"/>
    <w:rsid w:val="00F53655"/>
    <w:rsid w:val="00F559F2"/>
    <w:rsid w:val="00F55A61"/>
    <w:rsid w:val="00F55AB6"/>
    <w:rsid w:val="00F560C3"/>
    <w:rsid w:val="00F612A9"/>
    <w:rsid w:val="00F62289"/>
    <w:rsid w:val="00F64704"/>
    <w:rsid w:val="00F65543"/>
    <w:rsid w:val="00F720CB"/>
    <w:rsid w:val="00F727C7"/>
    <w:rsid w:val="00F73106"/>
    <w:rsid w:val="00F7346F"/>
    <w:rsid w:val="00F74EA5"/>
    <w:rsid w:val="00F77631"/>
    <w:rsid w:val="00F8127D"/>
    <w:rsid w:val="00F8128A"/>
    <w:rsid w:val="00F81DC2"/>
    <w:rsid w:val="00F860C8"/>
    <w:rsid w:val="00F86969"/>
    <w:rsid w:val="00F87E16"/>
    <w:rsid w:val="00F90123"/>
    <w:rsid w:val="00F9017E"/>
    <w:rsid w:val="00F910A6"/>
    <w:rsid w:val="00F91A84"/>
    <w:rsid w:val="00F91D77"/>
    <w:rsid w:val="00F925BD"/>
    <w:rsid w:val="00F92653"/>
    <w:rsid w:val="00F93144"/>
    <w:rsid w:val="00F944E1"/>
    <w:rsid w:val="00F95D9D"/>
    <w:rsid w:val="00FA0E25"/>
    <w:rsid w:val="00FA1662"/>
    <w:rsid w:val="00FB1316"/>
    <w:rsid w:val="00FB186F"/>
    <w:rsid w:val="00FB21BB"/>
    <w:rsid w:val="00FB2B98"/>
    <w:rsid w:val="00FB2F75"/>
    <w:rsid w:val="00FB48D8"/>
    <w:rsid w:val="00FB4FD2"/>
    <w:rsid w:val="00FB50F6"/>
    <w:rsid w:val="00FB56E5"/>
    <w:rsid w:val="00FB5914"/>
    <w:rsid w:val="00FB5F17"/>
    <w:rsid w:val="00FB6E09"/>
    <w:rsid w:val="00FB7213"/>
    <w:rsid w:val="00FC0D3E"/>
    <w:rsid w:val="00FC1360"/>
    <w:rsid w:val="00FC16DE"/>
    <w:rsid w:val="00FC348C"/>
    <w:rsid w:val="00FC4216"/>
    <w:rsid w:val="00FC5879"/>
    <w:rsid w:val="00FC76A4"/>
    <w:rsid w:val="00FC7ED2"/>
    <w:rsid w:val="00FD146B"/>
    <w:rsid w:val="00FD4C9F"/>
    <w:rsid w:val="00FD5191"/>
    <w:rsid w:val="00FD6E66"/>
    <w:rsid w:val="00FD74D3"/>
    <w:rsid w:val="00FE02CA"/>
    <w:rsid w:val="00FE0AF2"/>
    <w:rsid w:val="00FE1AD4"/>
    <w:rsid w:val="00FE1BB7"/>
    <w:rsid w:val="00FE3E5F"/>
    <w:rsid w:val="00FE46D6"/>
    <w:rsid w:val="00FE54E6"/>
    <w:rsid w:val="00FE62F1"/>
    <w:rsid w:val="00FE7355"/>
    <w:rsid w:val="00FE7B55"/>
    <w:rsid w:val="00FE7CAF"/>
    <w:rsid w:val="00FF0BC3"/>
    <w:rsid w:val="00FF0D19"/>
    <w:rsid w:val="00FF0E31"/>
    <w:rsid w:val="00FF2738"/>
    <w:rsid w:val="00FF27CC"/>
    <w:rsid w:val="00FF4502"/>
    <w:rsid w:val="00FF5726"/>
    <w:rsid w:val="0108DFE5"/>
    <w:rsid w:val="0115425C"/>
    <w:rsid w:val="014272AF"/>
    <w:rsid w:val="014823DA"/>
    <w:rsid w:val="016D4CBF"/>
    <w:rsid w:val="01B88A6D"/>
    <w:rsid w:val="01CAC635"/>
    <w:rsid w:val="023635A2"/>
    <w:rsid w:val="03297ED4"/>
    <w:rsid w:val="032FAE7E"/>
    <w:rsid w:val="038C00A1"/>
    <w:rsid w:val="038ECDC0"/>
    <w:rsid w:val="03DA4C9D"/>
    <w:rsid w:val="03F78579"/>
    <w:rsid w:val="051A8D7F"/>
    <w:rsid w:val="05C6C970"/>
    <w:rsid w:val="05D7CBF6"/>
    <w:rsid w:val="0659ABD1"/>
    <w:rsid w:val="0676C464"/>
    <w:rsid w:val="06C78EEB"/>
    <w:rsid w:val="06FD8DF9"/>
    <w:rsid w:val="0709A6C5"/>
    <w:rsid w:val="0752F2D7"/>
    <w:rsid w:val="081AD2C9"/>
    <w:rsid w:val="085CDE37"/>
    <w:rsid w:val="08921D3F"/>
    <w:rsid w:val="08E37986"/>
    <w:rsid w:val="099EF002"/>
    <w:rsid w:val="09D0810B"/>
    <w:rsid w:val="09FCA482"/>
    <w:rsid w:val="0A9310DB"/>
    <w:rsid w:val="0AA3EDCC"/>
    <w:rsid w:val="0B50CA81"/>
    <w:rsid w:val="0C2EE13C"/>
    <w:rsid w:val="0DCA53B7"/>
    <w:rsid w:val="0E5AD9D7"/>
    <w:rsid w:val="0E651158"/>
    <w:rsid w:val="0E664867"/>
    <w:rsid w:val="0E95A5EE"/>
    <w:rsid w:val="0ED18067"/>
    <w:rsid w:val="0EFB904D"/>
    <w:rsid w:val="0F9DD99B"/>
    <w:rsid w:val="106D50C8"/>
    <w:rsid w:val="11FC8A92"/>
    <w:rsid w:val="12E7C358"/>
    <w:rsid w:val="13384F85"/>
    <w:rsid w:val="13CE756F"/>
    <w:rsid w:val="1447759A"/>
    <w:rsid w:val="146B2644"/>
    <w:rsid w:val="148CAF8B"/>
    <w:rsid w:val="14EC3CD6"/>
    <w:rsid w:val="1674E7FC"/>
    <w:rsid w:val="1695A9E0"/>
    <w:rsid w:val="1701231F"/>
    <w:rsid w:val="1742E528"/>
    <w:rsid w:val="17831468"/>
    <w:rsid w:val="178D52B7"/>
    <w:rsid w:val="1845E1C5"/>
    <w:rsid w:val="1849A9FA"/>
    <w:rsid w:val="18B0488D"/>
    <w:rsid w:val="19534919"/>
    <w:rsid w:val="19569987"/>
    <w:rsid w:val="19705CEF"/>
    <w:rsid w:val="199E7C20"/>
    <w:rsid w:val="19BD0152"/>
    <w:rsid w:val="1A407A63"/>
    <w:rsid w:val="1B3822F6"/>
    <w:rsid w:val="1B50E42D"/>
    <w:rsid w:val="1B58D1B3"/>
    <w:rsid w:val="1B69EFEB"/>
    <w:rsid w:val="1BB86B3E"/>
    <w:rsid w:val="1CFF4C2B"/>
    <w:rsid w:val="1D0BA339"/>
    <w:rsid w:val="1D64419B"/>
    <w:rsid w:val="1D9A613B"/>
    <w:rsid w:val="1DA5E277"/>
    <w:rsid w:val="1DE8C2ED"/>
    <w:rsid w:val="1DFB9D0A"/>
    <w:rsid w:val="1E0D79D5"/>
    <w:rsid w:val="1E8884EF"/>
    <w:rsid w:val="1ECA2ACE"/>
    <w:rsid w:val="1F05A8E6"/>
    <w:rsid w:val="1F36F799"/>
    <w:rsid w:val="1F44948D"/>
    <w:rsid w:val="215F7486"/>
    <w:rsid w:val="21724427"/>
    <w:rsid w:val="221ADA26"/>
    <w:rsid w:val="23674140"/>
    <w:rsid w:val="23E02274"/>
    <w:rsid w:val="23FEDD53"/>
    <w:rsid w:val="240A68BC"/>
    <w:rsid w:val="24A9EFC9"/>
    <w:rsid w:val="2506D98B"/>
    <w:rsid w:val="259AADB4"/>
    <w:rsid w:val="261BC798"/>
    <w:rsid w:val="269EA25A"/>
    <w:rsid w:val="26C4B309"/>
    <w:rsid w:val="26E5A598"/>
    <w:rsid w:val="26FAA39C"/>
    <w:rsid w:val="27AAE016"/>
    <w:rsid w:val="2897687C"/>
    <w:rsid w:val="29752DC2"/>
    <w:rsid w:val="29A78860"/>
    <w:rsid w:val="2A09BC14"/>
    <w:rsid w:val="2ABE0902"/>
    <w:rsid w:val="2AE0F972"/>
    <w:rsid w:val="2B19ADA0"/>
    <w:rsid w:val="2BBD6C36"/>
    <w:rsid w:val="2BCF8535"/>
    <w:rsid w:val="2C5C6922"/>
    <w:rsid w:val="2CCB31CC"/>
    <w:rsid w:val="2DAF520F"/>
    <w:rsid w:val="2E8713C8"/>
    <w:rsid w:val="2EFD144F"/>
    <w:rsid w:val="304CC492"/>
    <w:rsid w:val="3098E4B0"/>
    <w:rsid w:val="30ACD704"/>
    <w:rsid w:val="31385879"/>
    <w:rsid w:val="313DE069"/>
    <w:rsid w:val="31A4B555"/>
    <w:rsid w:val="3242CEFD"/>
    <w:rsid w:val="32B023B2"/>
    <w:rsid w:val="32DAD1D2"/>
    <w:rsid w:val="33D60637"/>
    <w:rsid w:val="34060105"/>
    <w:rsid w:val="34100909"/>
    <w:rsid w:val="3415011D"/>
    <w:rsid w:val="34CBFF1D"/>
    <w:rsid w:val="3514B36B"/>
    <w:rsid w:val="35B82E4D"/>
    <w:rsid w:val="366463DA"/>
    <w:rsid w:val="36976769"/>
    <w:rsid w:val="377E9F4B"/>
    <w:rsid w:val="37AEB086"/>
    <w:rsid w:val="37D2399F"/>
    <w:rsid w:val="3839659C"/>
    <w:rsid w:val="3928131B"/>
    <w:rsid w:val="3933B21F"/>
    <w:rsid w:val="39ABABDC"/>
    <w:rsid w:val="3A1161C1"/>
    <w:rsid w:val="3A18CB18"/>
    <w:rsid w:val="3A90F0B4"/>
    <w:rsid w:val="3AB3D8C3"/>
    <w:rsid w:val="3B076B44"/>
    <w:rsid w:val="3B780594"/>
    <w:rsid w:val="3C02F60C"/>
    <w:rsid w:val="3C154CA5"/>
    <w:rsid w:val="3C33DE8A"/>
    <w:rsid w:val="3C588F0D"/>
    <w:rsid w:val="3C60AE11"/>
    <w:rsid w:val="3CCB33FA"/>
    <w:rsid w:val="3CE7197F"/>
    <w:rsid w:val="3CF46FD3"/>
    <w:rsid w:val="3ED81A09"/>
    <w:rsid w:val="3F27EFE4"/>
    <w:rsid w:val="3FFDE58B"/>
    <w:rsid w:val="400CADA7"/>
    <w:rsid w:val="41963B7F"/>
    <w:rsid w:val="41BC5428"/>
    <w:rsid w:val="420769BA"/>
    <w:rsid w:val="4226C7C5"/>
    <w:rsid w:val="422916D9"/>
    <w:rsid w:val="42763264"/>
    <w:rsid w:val="42BC8102"/>
    <w:rsid w:val="42C8678D"/>
    <w:rsid w:val="42F567DA"/>
    <w:rsid w:val="430E0631"/>
    <w:rsid w:val="43320BE0"/>
    <w:rsid w:val="43D25FBE"/>
    <w:rsid w:val="448FBD69"/>
    <w:rsid w:val="44B67B47"/>
    <w:rsid w:val="44BE02E5"/>
    <w:rsid w:val="44C9E504"/>
    <w:rsid w:val="44CDDC41"/>
    <w:rsid w:val="44DCFD62"/>
    <w:rsid w:val="44E37FC2"/>
    <w:rsid w:val="44F128EC"/>
    <w:rsid w:val="44F3F4EA"/>
    <w:rsid w:val="4551E6FD"/>
    <w:rsid w:val="461D5614"/>
    <w:rsid w:val="46710687"/>
    <w:rsid w:val="468EF85E"/>
    <w:rsid w:val="46B19711"/>
    <w:rsid w:val="46C29CD7"/>
    <w:rsid w:val="48355093"/>
    <w:rsid w:val="48B24631"/>
    <w:rsid w:val="4902D96C"/>
    <w:rsid w:val="49129A29"/>
    <w:rsid w:val="49EA0086"/>
    <w:rsid w:val="49F583A4"/>
    <w:rsid w:val="4A4A6284"/>
    <w:rsid w:val="4A4BD22B"/>
    <w:rsid w:val="4A8475E7"/>
    <w:rsid w:val="4AB59299"/>
    <w:rsid w:val="4B57BF50"/>
    <w:rsid w:val="4BEBBFE7"/>
    <w:rsid w:val="4BF2DB30"/>
    <w:rsid w:val="4C0C8696"/>
    <w:rsid w:val="4C21075C"/>
    <w:rsid w:val="4C2F0811"/>
    <w:rsid w:val="4C4C039F"/>
    <w:rsid w:val="4CB9F0D9"/>
    <w:rsid w:val="4CEF2BBF"/>
    <w:rsid w:val="4D55814C"/>
    <w:rsid w:val="4DCC323E"/>
    <w:rsid w:val="4E47327C"/>
    <w:rsid w:val="4E7BAFA8"/>
    <w:rsid w:val="500C97AB"/>
    <w:rsid w:val="5024C422"/>
    <w:rsid w:val="50754EE6"/>
    <w:rsid w:val="50A1C5E6"/>
    <w:rsid w:val="50D23963"/>
    <w:rsid w:val="50FEF12F"/>
    <w:rsid w:val="51CDA702"/>
    <w:rsid w:val="51EB9F54"/>
    <w:rsid w:val="52EC5ACB"/>
    <w:rsid w:val="5322595D"/>
    <w:rsid w:val="53A128C9"/>
    <w:rsid w:val="5415A6D7"/>
    <w:rsid w:val="542C1941"/>
    <w:rsid w:val="5442DE26"/>
    <w:rsid w:val="544E66FC"/>
    <w:rsid w:val="54B3CE3F"/>
    <w:rsid w:val="54C3C004"/>
    <w:rsid w:val="54C6E071"/>
    <w:rsid w:val="551633D9"/>
    <w:rsid w:val="55FFF806"/>
    <w:rsid w:val="5637EE0F"/>
    <w:rsid w:val="563C5559"/>
    <w:rsid w:val="564C91FB"/>
    <w:rsid w:val="578083AB"/>
    <w:rsid w:val="5792F566"/>
    <w:rsid w:val="57B8E82D"/>
    <w:rsid w:val="58E82A12"/>
    <w:rsid w:val="58EDEE08"/>
    <w:rsid w:val="59749FFB"/>
    <w:rsid w:val="597B96B5"/>
    <w:rsid w:val="59EFC4A4"/>
    <w:rsid w:val="5A3434CC"/>
    <w:rsid w:val="5AB1B455"/>
    <w:rsid w:val="5B4B4A6C"/>
    <w:rsid w:val="5BA650F9"/>
    <w:rsid w:val="5C86D544"/>
    <w:rsid w:val="5C9617DD"/>
    <w:rsid w:val="5DA01496"/>
    <w:rsid w:val="5DE9AA81"/>
    <w:rsid w:val="5E0CB426"/>
    <w:rsid w:val="5E856C72"/>
    <w:rsid w:val="5EFB72F4"/>
    <w:rsid w:val="5FBF6C69"/>
    <w:rsid w:val="60124615"/>
    <w:rsid w:val="605832D7"/>
    <w:rsid w:val="60668374"/>
    <w:rsid w:val="60D7B558"/>
    <w:rsid w:val="61AD50FF"/>
    <w:rsid w:val="61EB8B0E"/>
    <w:rsid w:val="62EF1571"/>
    <w:rsid w:val="62F616C8"/>
    <w:rsid w:val="63E7674D"/>
    <w:rsid w:val="640F561A"/>
    <w:rsid w:val="643FDF2B"/>
    <w:rsid w:val="645B164E"/>
    <w:rsid w:val="645F06B3"/>
    <w:rsid w:val="6478BCC7"/>
    <w:rsid w:val="64859562"/>
    <w:rsid w:val="650F9163"/>
    <w:rsid w:val="655F34A7"/>
    <w:rsid w:val="65DBAF8C"/>
    <w:rsid w:val="66269AC8"/>
    <w:rsid w:val="6644930D"/>
    <w:rsid w:val="66EBF81C"/>
    <w:rsid w:val="67702A3E"/>
    <w:rsid w:val="67ECDB6E"/>
    <w:rsid w:val="67F78807"/>
    <w:rsid w:val="68D91E12"/>
    <w:rsid w:val="694B9F38"/>
    <w:rsid w:val="6A73AEFA"/>
    <w:rsid w:val="6A77A637"/>
    <w:rsid w:val="6B79723B"/>
    <w:rsid w:val="6B811A95"/>
    <w:rsid w:val="6BCF1060"/>
    <w:rsid w:val="6C16D565"/>
    <w:rsid w:val="6CD58CBC"/>
    <w:rsid w:val="6D86D63D"/>
    <w:rsid w:val="6DA3F5D7"/>
    <w:rsid w:val="6DCA9E3C"/>
    <w:rsid w:val="6E161D19"/>
    <w:rsid w:val="6E250915"/>
    <w:rsid w:val="6E375032"/>
    <w:rsid w:val="6ED28AA5"/>
    <w:rsid w:val="6F074F5B"/>
    <w:rsid w:val="6F666E9D"/>
    <w:rsid w:val="6F66E8E6"/>
    <w:rsid w:val="6FADD47F"/>
    <w:rsid w:val="6FF5B579"/>
    <w:rsid w:val="70182F27"/>
    <w:rsid w:val="706329EA"/>
    <w:rsid w:val="70DB9699"/>
    <w:rsid w:val="712234A6"/>
    <w:rsid w:val="71E563AA"/>
    <w:rsid w:val="71E9EA59"/>
    <w:rsid w:val="72B7F0FE"/>
    <w:rsid w:val="72F31235"/>
    <w:rsid w:val="732D563B"/>
    <w:rsid w:val="739076E6"/>
    <w:rsid w:val="741DEA44"/>
    <w:rsid w:val="74A64E03"/>
    <w:rsid w:val="74E422D8"/>
    <w:rsid w:val="75EBA624"/>
    <w:rsid w:val="762AB2F7"/>
    <w:rsid w:val="76AA2494"/>
    <w:rsid w:val="76CD1042"/>
    <w:rsid w:val="76EBA7F4"/>
    <w:rsid w:val="77ADD188"/>
    <w:rsid w:val="77B8E664"/>
    <w:rsid w:val="77D58A32"/>
    <w:rsid w:val="781F9955"/>
    <w:rsid w:val="78DE8D6A"/>
    <w:rsid w:val="78E436FB"/>
    <w:rsid w:val="7931CA62"/>
    <w:rsid w:val="7A378DA3"/>
    <w:rsid w:val="7ACD9AC3"/>
    <w:rsid w:val="7AF374C9"/>
    <w:rsid w:val="7AFBD5EA"/>
    <w:rsid w:val="7BE3FECF"/>
    <w:rsid w:val="7C5B077B"/>
    <w:rsid w:val="7C6F018B"/>
    <w:rsid w:val="7CCEE829"/>
    <w:rsid w:val="7D1D5D55"/>
    <w:rsid w:val="7D6F2E65"/>
    <w:rsid w:val="7D8BEAA7"/>
    <w:rsid w:val="7DBF95A6"/>
    <w:rsid w:val="7DF6D7DC"/>
    <w:rsid w:val="7E5C3D5A"/>
    <w:rsid w:val="7E616546"/>
    <w:rsid w:val="7E8AF29C"/>
    <w:rsid w:val="7E8C66DC"/>
    <w:rsid w:val="7F4B164A"/>
    <w:rsid w:val="7F73F135"/>
    <w:rsid w:val="7FFF8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BC11B"/>
  <w15:chartTrackingRefBased/>
  <w15:docId w15:val="{A48A4955-42EF-492B-AB58-556AE36F2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8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8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40C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44EE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F6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444F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53949"/>
    <w:pPr>
      <w:spacing w:line="480" w:lineRule="auto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F238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B4E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7D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4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502"/>
  </w:style>
  <w:style w:type="character" w:styleId="PageNumber">
    <w:name w:val="page number"/>
    <w:basedOn w:val="DefaultParagraphFont"/>
    <w:uiPriority w:val="99"/>
    <w:semiHidden/>
    <w:unhideWhenUsed/>
    <w:rsid w:val="00FF4502"/>
  </w:style>
  <w:style w:type="paragraph" w:styleId="Header">
    <w:name w:val="header"/>
    <w:basedOn w:val="Normal"/>
    <w:link w:val="HeaderChar"/>
    <w:uiPriority w:val="99"/>
    <w:unhideWhenUsed/>
    <w:rsid w:val="009919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45054F6-BF50-6947-9203-BEF283A49899}">
  <we:reference id="4b785c87-866c-4bad-85d8-5d1ae467ac9a" version="3.12.1.0" store="EXCatalog" storeType="EXCatalog"/>
  <we:alternateReferences>
    <we:reference id="WA104381909" version="3.12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6D5BAF0-02C7-964F-B249-56690D9FE7A8}">
  <we:reference id="61aee0f2-2b2f-41f7-952c-7dda1993e28b" version="3.1.4.0" store="EXCatalog" storeType="EXCatalog"/>
  <we:alternateReferences>
    <we:reference id="WA200003725" version="3.1.4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75F9A-D2F6-7448-AA07-3C191034B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Allred</dc:creator>
  <cp:keywords/>
  <dc:description/>
  <cp:lastModifiedBy>Aaron Allred</cp:lastModifiedBy>
  <cp:revision>362</cp:revision>
  <cp:lastPrinted>2024-02-25T19:03:00Z</cp:lastPrinted>
  <dcterms:created xsi:type="dcterms:W3CDTF">2023-12-22T20:48:00Z</dcterms:created>
  <dcterms:modified xsi:type="dcterms:W3CDTF">2024-11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EQA8EOmv"/&gt;&lt;style id="http://www.zotero.org/styles/apa" locale="en-US" hasBibliography="1" bibliographyStyleHasBeenSet="1"/&gt;&lt;prefs&gt;&lt;pref name="fieldType" value="Field"/&gt;&lt;/prefs&gt;&lt;/data&gt;</vt:lpwstr>
  </property>
</Properties>
</file>